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87459" w14:textId="77777777" w:rsidR="00262EE2" w:rsidRDefault="009A3102" w:rsidP="00262EE2">
      <w:pPr>
        <w:spacing w:after="0"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2A6B2B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0B97D164" w14:textId="18915F53" w:rsidR="009A3102" w:rsidRPr="00262EE2" w:rsidRDefault="00262EE2" w:rsidP="00262EE2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 w:rsidRPr="00262EE2">
        <w:rPr>
          <w:rFonts w:ascii="Times New Roman" w:hAnsi="Times New Roman" w:cs="Times New Roman"/>
          <w:b/>
          <w:bCs/>
        </w:rPr>
        <w:t>e</w:t>
      </w:r>
      <w:r w:rsidR="00EE1715">
        <w:rPr>
          <w:rFonts w:ascii="Times New Roman" w:hAnsi="Times New Roman" w:cs="Times New Roman"/>
          <w:b/>
          <w:bCs/>
        </w:rPr>
        <w:t>M</w:t>
      </w:r>
      <w:r w:rsidR="009A3102" w:rsidRPr="00262EE2">
        <w:rPr>
          <w:rFonts w:ascii="Times New Roman" w:hAnsi="Times New Roman" w:cs="Times New Roman"/>
          <w:b/>
          <w:bCs/>
        </w:rPr>
        <w:t>ethod</w:t>
      </w:r>
      <w:r w:rsidR="00EE1715">
        <w:rPr>
          <w:rFonts w:ascii="Times New Roman" w:hAnsi="Times New Roman" w:cs="Times New Roman"/>
          <w:b/>
          <w:bCs/>
        </w:rPr>
        <w:t>s</w:t>
      </w:r>
      <w:proofErr w:type="spellEnd"/>
    </w:p>
    <w:p w14:paraId="500E874B" w14:textId="75451E3A" w:rsidR="009A3102" w:rsidRPr="002A6B2B" w:rsidRDefault="0063454C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A6B2B">
        <w:rPr>
          <w:rFonts w:ascii="Times New Roman" w:hAnsi="Times New Roman" w:cs="Times New Roman"/>
          <w:b/>
          <w:bCs/>
        </w:rPr>
        <w:t>Other n</w:t>
      </w:r>
      <w:r w:rsidR="009A3102" w:rsidRPr="002A6B2B">
        <w:rPr>
          <w:rFonts w:ascii="Times New Roman" w:hAnsi="Times New Roman" w:cs="Times New Roman"/>
          <w:b/>
          <w:bCs/>
        </w:rPr>
        <w:t>europathologic measures</w:t>
      </w:r>
    </w:p>
    <w:p w14:paraId="0A75C32D" w14:textId="3C9AC9A3" w:rsidR="0063454C" w:rsidRPr="002A6B2B" w:rsidRDefault="0063454C" w:rsidP="00CC1421">
      <w:pPr>
        <w:pStyle w:val="ListParagraph"/>
        <w:spacing w:after="0" w:line="360" w:lineRule="auto"/>
        <w:ind w:left="0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b/>
          <w:bCs/>
        </w:rPr>
        <w:t>Neocortical Lewy bodies</w:t>
      </w:r>
      <w:r w:rsidR="00E25EC6" w:rsidRPr="002A6B2B">
        <w:rPr>
          <w:rFonts w:ascii="Times New Roman" w:hAnsi="Times New Roman" w:cs="Times New Roman"/>
        </w:rPr>
        <w:t>—</w:t>
      </w:r>
      <w:r w:rsidRPr="002A6B2B">
        <w:rPr>
          <w:rFonts w:ascii="Times New Roman" w:hAnsi="Times New Roman" w:cs="Times New Roman"/>
        </w:rPr>
        <w:t xml:space="preserve"> Lewy bodies were identified from seven brain regions including mid brain, amygdala, and midfrontal, middle temporal, inferior parietal, anterior cingulate, and entorhinal cortices using antibody specific to α-synuclein (</w:t>
      </w:r>
      <w:proofErr w:type="spellStart"/>
      <w:r w:rsidRPr="002A6B2B">
        <w:rPr>
          <w:rFonts w:ascii="Times New Roman" w:hAnsi="Times New Roman" w:cs="Times New Roman"/>
        </w:rPr>
        <w:t>pSyn</w:t>
      </w:r>
      <w:proofErr w:type="spellEnd"/>
      <w:r w:rsidRPr="002A6B2B">
        <w:rPr>
          <w:rFonts w:ascii="Times New Roman" w:hAnsi="Times New Roman" w:cs="Times New Roman"/>
        </w:rPr>
        <w:t xml:space="preserve">, </w:t>
      </w:r>
      <w:r w:rsidR="007B631C" w:rsidRPr="002A6B2B">
        <w:rPr>
          <w:rFonts w:ascii="Times New Roman" w:hAnsi="Times New Roman" w:cs="Times New Roman"/>
        </w:rPr>
        <w:t>Wako Chemicals</w:t>
      </w:r>
      <w:r w:rsidR="005B030A" w:rsidRPr="002A6B2B">
        <w:rPr>
          <w:rFonts w:ascii="Times New Roman" w:hAnsi="Times New Roman" w:cs="Times New Roman"/>
        </w:rPr>
        <w:t>, Richmond, VA</w:t>
      </w:r>
      <w:r w:rsidR="007B631C" w:rsidRPr="002A6B2B">
        <w:rPr>
          <w:rFonts w:ascii="Times New Roman" w:hAnsi="Times New Roman" w:cs="Times New Roman"/>
        </w:rPr>
        <w:t xml:space="preserve">; </w:t>
      </w:r>
      <w:r w:rsidR="00C26874" w:rsidRPr="002A6B2B">
        <w:rPr>
          <w:rFonts w:ascii="Times New Roman" w:hAnsi="Times New Roman" w:cs="Times New Roman"/>
        </w:rPr>
        <w:t xml:space="preserve">catalog # 015-25191; </w:t>
      </w:r>
      <w:r w:rsidRPr="002A6B2B">
        <w:rPr>
          <w:rFonts w:ascii="Times New Roman" w:hAnsi="Times New Roman" w:cs="Times New Roman"/>
        </w:rPr>
        <w:t>dilut</w:t>
      </w:r>
      <w:r w:rsidR="00BB3D60" w:rsidRPr="002A6B2B">
        <w:rPr>
          <w:rFonts w:ascii="Times New Roman" w:hAnsi="Times New Roman" w:cs="Times New Roman"/>
        </w:rPr>
        <w:t>ed at</w:t>
      </w:r>
      <w:r w:rsidRPr="002A6B2B">
        <w:rPr>
          <w:rFonts w:ascii="Times New Roman" w:hAnsi="Times New Roman" w:cs="Times New Roman"/>
        </w:rPr>
        <w:t xml:space="preserve"> 1:20,000). Neocortical Lewy bodies were coded as present if they were detected from any of the three neocortical regions (midfrontal, middle temporal, and inferior parietal cortices)</w:t>
      </w:r>
      <w:r w:rsidR="000450CD">
        <w:rPr>
          <w:rFonts w:ascii="Times New Roman" w:hAnsi="Times New Roman" w:cs="Times New Roman"/>
        </w:rPr>
        <w:t>.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381935014483054e3d249a&quot;],&quot;referencesOptions&quot;:{&quot;doc:64381935014483054e3d249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82410079,&quot;citationText&quot;:&quot;&lt;span style=\&quot;font-family:Times New Roman;font-size:16px;color:#000000\&quot;&gt;&lt;sup&gt;1&lt;/sup&gt;&lt;/span&gt;&quot;}"/>
          <w:id w:val="582410079"/>
          <w:placeholder>
            <w:docPart w:val="738AABCD07AD45B1B7C71154AEE169F9"/>
          </w:placeholder>
        </w:sdtPr>
        <w:sdtEndPr/>
        <w:sdtContent>
          <w:r w:rsidR="00485E90">
            <w:rPr>
              <w:rFonts w:eastAsia="Times New Roman"/>
              <w:color w:val="000000"/>
              <w:vertAlign w:val="superscript"/>
            </w:rPr>
            <w:t>1</w:t>
          </w:r>
        </w:sdtContent>
      </w:sdt>
      <w:r w:rsidR="0032210F" w:rsidRPr="002A6B2B">
        <w:rPr>
          <w:rFonts w:ascii="Times New Roman" w:hAnsi="Times New Roman" w:cs="Times New Roman"/>
        </w:rPr>
        <w:t xml:space="preserve"> </w:t>
      </w:r>
      <w:r w:rsidR="0055660E" w:rsidRPr="002A6B2B">
        <w:rPr>
          <w:rFonts w:ascii="Times New Roman" w:hAnsi="Times New Roman" w:cs="Times New Roman"/>
        </w:rPr>
        <w:t>As described previously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381944014483054e3d2745&quot;],&quot;referencesOptions&quot;:{&quot;doc:64381944014483054e3d27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}"/>
          <w:id w:val="693885459"/>
          <w:placeholder>
            <w:docPart w:val="2E7D6CFB7CBB463FBFD90728CA42265A"/>
          </w:placeholder>
        </w:sdtPr>
        <w:sdtEndPr/>
        <w:sdtContent>
          <w:r w:rsidR="00485E90">
            <w:rPr>
              <w:rFonts w:ascii="Times New Roman" w:hAnsi="Times New Roman" w:cs="Times New Roman"/>
              <w:color w:val="000000"/>
            </w:rPr>
            <w:t xml:space="preserve"> </w:t>
          </w:r>
          <w:r w:rsidR="00485E90">
            <w:rPr>
              <w:rFonts w:eastAsia="Times New Roman"/>
              <w:color w:val="000000"/>
              <w:vertAlign w:val="superscript"/>
            </w:rPr>
            <w:t>2</w:t>
          </w:r>
        </w:sdtContent>
      </w:sdt>
      <w:r w:rsidR="0055660E" w:rsidRPr="002A6B2B">
        <w:rPr>
          <w:rFonts w:ascii="Times New Roman" w:hAnsi="Times New Roman" w:cs="Times New Roman"/>
        </w:rPr>
        <w:t xml:space="preserve">, </w:t>
      </w:r>
      <w:r w:rsidR="0032210F" w:rsidRPr="002A6B2B">
        <w:rPr>
          <w:rFonts w:ascii="Times New Roman" w:hAnsi="Times New Roman" w:cs="Times New Roman"/>
        </w:rPr>
        <w:t xml:space="preserve">nigra, limbic, and neocortical </w:t>
      </w:r>
      <w:r w:rsidR="0055660E" w:rsidRPr="002A6B2B">
        <w:rPr>
          <w:rFonts w:ascii="Times New Roman" w:hAnsi="Times New Roman" w:cs="Times New Roman"/>
        </w:rPr>
        <w:t xml:space="preserve">type </w:t>
      </w:r>
      <w:r w:rsidR="0032210F" w:rsidRPr="002A6B2B">
        <w:rPr>
          <w:rFonts w:ascii="Times New Roman" w:hAnsi="Times New Roman" w:cs="Times New Roman"/>
        </w:rPr>
        <w:t xml:space="preserve">Lewy body disease pathology was also evaluated based on the </w:t>
      </w:r>
      <w:r w:rsidR="0055660E" w:rsidRPr="002A6B2B">
        <w:rPr>
          <w:rFonts w:ascii="Times New Roman" w:hAnsi="Times New Roman" w:cs="Times New Roman"/>
        </w:rPr>
        <w:t>modified McKeith criteria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381944014483054e3d2745&quot;],&quot;referencesOptions&quot;:{&quot;doc:64381944014483054e3d27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824848,&quot;citationText&quot;:&quot;&lt;span style=\&quot;font-family:Times New Roman;font-size:16px;color:#000000\&quot;&gt;&lt;sup&gt;2&lt;/sup&gt;&lt;/span&gt;&quot;}"/>
          <w:id w:val="-5824848"/>
          <w:placeholder>
            <w:docPart w:val="58CB543BCADB4A609CA9846EB5A7224A"/>
          </w:placeholder>
        </w:sdtPr>
        <w:sdtEndPr/>
        <w:sdtContent>
          <w:r w:rsidR="00485E90">
            <w:rPr>
              <w:rFonts w:eastAsia="Times New Roman"/>
              <w:color w:val="000000"/>
              <w:vertAlign w:val="superscript"/>
            </w:rPr>
            <w:t>2</w:t>
          </w:r>
        </w:sdtContent>
      </w:sdt>
      <w:r w:rsidR="0055660E" w:rsidRPr="002A6B2B">
        <w:rPr>
          <w:rFonts w:ascii="Times New Roman" w:hAnsi="Times New Roman" w:cs="Times New Roman"/>
        </w:rPr>
        <w:t>.</w:t>
      </w:r>
    </w:p>
    <w:p w14:paraId="13FA937D" w14:textId="77777777" w:rsidR="005E717F" w:rsidRPr="002A6B2B" w:rsidRDefault="0063454C" w:rsidP="00CC1421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2A6B2B">
        <w:rPr>
          <w:rFonts w:ascii="Times New Roman" w:hAnsi="Times New Roman" w:cs="Times New Roman"/>
          <w:b/>
          <w:bCs/>
        </w:rPr>
        <w:t>Cerebrovascular pathologies and tissue injuries</w:t>
      </w:r>
    </w:p>
    <w:p w14:paraId="15F2D635" w14:textId="4870DB1B" w:rsidR="00671B4A" w:rsidRPr="002A6B2B" w:rsidRDefault="005E717F" w:rsidP="00CC142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b/>
          <w:bCs/>
        </w:rPr>
        <w:t>Atherosclerosis</w:t>
      </w:r>
      <w:r w:rsidR="00E25EC6" w:rsidRPr="002A6B2B">
        <w:rPr>
          <w:rFonts w:ascii="Times New Roman" w:hAnsi="Times New Roman" w:cs="Times New Roman"/>
        </w:rPr>
        <w:t>—</w:t>
      </w:r>
      <w:r w:rsidR="00671B4A" w:rsidRPr="002A6B2B">
        <w:rPr>
          <w:rFonts w:ascii="Times New Roman" w:hAnsi="Times New Roman" w:cs="Times New Roman"/>
        </w:rPr>
        <w:t xml:space="preserve">The severity of atherosclerosis was </w:t>
      </w:r>
      <w:r w:rsidR="00892635" w:rsidRPr="002A6B2B">
        <w:rPr>
          <w:rFonts w:ascii="Times New Roman" w:hAnsi="Times New Roman" w:cs="Times New Roman"/>
        </w:rPr>
        <w:t>detected</w:t>
      </w:r>
      <w:r w:rsidR="00671B4A" w:rsidRPr="002A6B2B">
        <w:rPr>
          <w:rFonts w:ascii="Times New Roman" w:hAnsi="Times New Roman" w:cs="Times New Roman"/>
        </w:rPr>
        <w:t xml:space="preserve"> by </w:t>
      </w:r>
      <w:r w:rsidR="00892635" w:rsidRPr="002A6B2B">
        <w:rPr>
          <w:rFonts w:ascii="Times New Roman" w:hAnsi="Times New Roman" w:cs="Times New Roman"/>
        </w:rPr>
        <w:t>gross</w:t>
      </w:r>
      <w:r w:rsidR="00671B4A" w:rsidRPr="002A6B2B">
        <w:rPr>
          <w:rFonts w:ascii="Times New Roman" w:hAnsi="Times New Roman" w:cs="Times New Roman"/>
        </w:rPr>
        <w:t xml:space="preserve"> inspection of the vertebral, basilar, anterior cerebral, middle cerebral, and posterior cerebral arteries and their proximal branches of the Circle of Willis at the base of the brain</w:t>
      </w:r>
      <w:r w:rsidR="00892635" w:rsidRPr="002A6B2B">
        <w:rPr>
          <w:rFonts w:ascii="Times New Roman" w:hAnsi="Times New Roman" w:cs="Times New Roman"/>
        </w:rPr>
        <w:t xml:space="preserve"> and </w:t>
      </w:r>
      <w:r w:rsidR="00FF34E1" w:rsidRPr="002A6B2B">
        <w:rPr>
          <w:rFonts w:ascii="Times New Roman" w:hAnsi="Times New Roman" w:cs="Times New Roman"/>
        </w:rPr>
        <w:t>was</w:t>
      </w:r>
      <w:r w:rsidR="00671B4A" w:rsidRPr="002A6B2B">
        <w:rPr>
          <w:rFonts w:ascii="Times New Roman" w:hAnsi="Times New Roman" w:cs="Times New Roman"/>
        </w:rPr>
        <w:t xml:space="preserve"> rated using a semiquantitative scale with 7 levels</w:t>
      </w:r>
      <w:r w:rsidR="00FF34E1" w:rsidRPr="002A6B2B">
        <w:rPr>
          <w:rFonts w:ascii="Times New Roman" w:hAnsi="Times New Roman" w:cs="Times New Roman"/>
        </w:rPr>
        <w:t xml:space="preserve">. </w:t>
      </w:r>
      <w:r w:rsidR="00A3716D" w:rsidRPr="002A6B2B">
        <w:rPr>
          <w:rFonts w:ascii="Times New Roman" w:hAnsi="Times New Roman" w:cs="Times New Roman"/>
        </w:rPr>
        <w:t>In</w:t>
      </w:r>
      <w:r w:rsidR="00FF34E1" w:rsidRPr="002A6B2B">
        <w:rPr>
          <w:rFonts w:ascii="Times New Roman" w:hAnsi="Times New Roman" w:cs="Times New Roman"/>
        </w:rPr>
        <w:t xml:space="preserve"> both descriptive and analytic analyses, a dichotomous </w:t>
      </w:r>
      <w:r w:rsidR="00C75B22" w:rsidRPr="002A6B2B">
        <w:rPr>
          <w:rFonts w:ascii="Times New Roman" w:hAnsi="Times New Roman" w:cs="Times New Roman"/>
        </w:rPr>
        <w:t xml:space="preserve">variable </w:t>
      </w:r>
      <w:r w:rsidR="00671B4A" w:rsidRPr="002A6B2B">
        <w:rPr>
          <w:rFonts w:ascii="Times New Roman" w:hAnsi="Times New Roman" w:cs="Times New Roman"/>
        </w:rPr>
        <w:t>graded as none-mild vs</w:t>
      </w:r>
      <w:r w:rsidR="002F03E5" w:rsidRPr="002A6B2B">
        <w:rPr>
          <w:rFonts w:ascii="Times New Roman" w:hAnsi="Times New Roman" w:cs="Times New Roman"/>
        </w:rPr>
        <w:t>.</w:t>
      </w:r>
      <w:r w:rsidR="00671B4A" w:rsidRPr="002A6B2B">
        <w:rPr>
          <w:rFonts w:ascii="Times New Roman" w:hAnsi="Times New Roman" w:cs="Times New Roman"/>
        </w:rPr>
        <w:t xml:space="preserve"> moderate to severe </w:t>
      </w:r>
      <w:r w:rsidR="00C75B22" w:rsidRPr="002A6B2B">
        <w:rPr>
          <w:rFonts w:ascii="Times New Roman" w:hAnsi="Times New Roman" w:cs="Times New Roman"/>
        </w:rPr>
        <w:t>was used</w:t>
      </w:r>
      <w:r w:rsidR="00485E90">
        <w:rPr>
          <w:rFonts w:ascii="Times New Roman" w:hAnsi="Times New Roman" w:cs="Times New Roman"/>
        </w:rPr>
        <w:t>.</w:t>
      </w:r>
      <w:r w:rsidR="00592C4E" w:rsidRPr="002A6B2B">
        <w:rPr>
          <w:rFonts w:ascii="Times New Roman" w:hAnsi="Times New Roman" w:cs="Times New Roman"/>
        </w:rPr>
        <w:t xml:space="preserve"> 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69aa0c2fe99574866a62dda&quot;],&quot;referencesOptions&quot;:{&quot;doc:669aa0c2fe99574866a62dd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50844096,&quot;citationText&quot;:&quot;&lt;span style=\&quot;font-family:Times New Roman;font-size:16px;color:#000000\&quot;&gt;&lt;sup&gt;3&lt;/sup&gt;&lt;/span&gt;&quot;}"/>
          <w:id w:val="-1050844096"/>
          <w:placeholder>
            <w:docPart w:val="6EFBC1A195614BA5923CE0EBE2B3551B"/>
          </w:placeholder>
        </w:sdtPr>
        <w:sdtEndPr/>
        <w:sdtContent>
          <w:r w:rsidR="00485E90">
            <w:rPr>
              <w:rFonts w:eastAsia="Times New Roman"/>
              <w:color w:val="000000"/>
              <w:vertAlign w:val="superscript"/>
            </w:rPr>
            <w:t>3</w:t>
          </w:r>
        </w:sdtContent>
      </w:sdt>
    </w:p>
    <w:p w14:paraId="18522239" w14:textId="080247F5" w:rsidR="005E717F" w:rsidRPr="002A6B2B" w:rsidRDefault="005E717F" w:rsidP="00CC142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b/>
          <w:bCs/>
        </w:rPr>
        <w:t>Arteriolosclerosis</w:t>
      </w:r>
      <w:r w:rsidR="00E25EC6" w:rsidRPr="002A6B2B">
        <w:rPr>
          <w:rFonts w:ascii="Times New Roman" w:hAnsi="Times New Roman" w:cs="Times New Roman"/>
        </w:rPr>
        <w:t>—</w:t>
      </w:r>
      <w:r w:rsidR="00E71144" w:rsidRPr="002A6B2B">
        <w:rPr>
          <w:rFonts w:ascii="Times New Roman" w:hAnsi="Times New Roman" w:cs="Times New Roman"/>
        </w:rPr>
        <w:t xml:space="preserve"> The severity of arteriolosclerosis was asse</w:t>
      </w:r>
      <w:r w:rsidR="00A3716D" w:rsidRPr="002A6B2B">
        <w:rPr>
          <w:rFonts w:ascii="Times New Roman" w:hAnsi="Times New Roman" w:cs="Times New Roman"/>
        </w:rPr>
        <w:t>ssed</w:t>
      </w:r>
      <w:r w:rsidR="00E71144" w:rsidRPr="002A6B2B">
        <w:rPr>
          <w:rFonts w:ascii="Times New Roman" w:hAnsi="Times New Roman" w:cs="Times New Roman"/>
        </w:rPr>
        <w:t xml:space="preserve"> from the vessels of the anterior basal ganglia using a semiquantitative scale from 0 (none) to 7 (occluded). A dichotomous variable none-mild vs. moderate-severe was </w:t>
      </w:r>
      <w:r w:rsidR="002F03E5" w:rsidRPr="002A6B2B">
        <w:rPr>
          <w:rFonts w:ascii="Times New Roman" w:hAnsi="Times New Roman" w:cs="Times New Roman"/>
        </w:rPr>
        <w:t>used</w:t>
      </w:r>
      <w:r w:rsidR="00E71144" w:rsidRPr="002A6B2B">
        <w:rPr>
          <w:rFonts w:ascii="Times New Roman" w:hAnsi="Times New Roman" w:cs="Times New Roman"/>
        </w:rPr>
        <w:t xml:space="preserve"> for the analyses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b9859979256105f72e28c1&quot;],&quot;referencesOptions&quot;:{&quot;doc:64b9859979256105f72e28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15168344,&quot;citationText&quot;:&quot;&lt;span style=\&quot;font-family:Times New Roman;font-size:16px;color:#000000\&quot;&gt;&lt;sup&gt;4&lt;/sup&gt;&lt;/span&gt;&quot;}"/>
          <w:id w:val="-415168344"/>
          <w:placeholder>
            <w:docPart w:val="124E0519ECA148BBA574815098BB4EB7"/>
          </w:placeholder>
        </w:sdtPr>
        <w:sdtEndPr/>
        <w:sdtContent>
          <w:r w:rsidR="00485E90">
            <w:rPr>
              <w:rFonts w:ascii="Times New Roman" w:hAnsi="Times New Roman" w:cs="Times New Roman"/>
              <w:color w:val="000000"/>
            </w:rPr>
            <w:t>.</w:t>
          </w:r>
          <w:r w:rsidR="00485E90">
            <w:rPr>
              <w:rFonts w:eastAsia="Times New Roman"/>
              <w:color w:val="000000"/>
              <w:vertAlign w:val="superscript"/>
            </w:rPr>
            <w:t>4</w:t>
          </w:r>
        </w:sdtContent>
      </w:sdt>
    </w:p>
    <w:p w14:paraId="5BB2C632" w14:textId="4F3F63EE" w:rsidR="006C1705" w:rsidRPr="002A6B2B" w:rsidRDefault="00E25EC6" w:rsidP="00CC142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b/>
          <w:bCs/>
        </w:rPr>
        <w:t>Cerebral Amyloid Angiopathy</w:t>
      </w:r>
      <w:r w:rsidRPr="002A6B2B">
        <w:rPr>
          <w:rFonts w:ascii="Times New Roman" w:hAnsi="Times New Roman" w:cs="Times New Roman"/>
        </w:rPr>
        <w:t>— Cerebral amyloid angiopathy (CAA) was assessed</w:t>
      </w:r>
      <w:r w:rsidR="00275CF8" w:rsidRPr="002A6B2B">
        <w:rPr>
          <w:rFonts w:ascii="Times New Roman" w:hAnsi="Times New Roman" w:cs="Times New Roman"/>
        </w:rPr>
        <w:t xml:space="preserve"> by measuring amyloid deposition</w:t>
      </w:r>
      <w:r w:rsidR="008C4283" w:rsidRPr="002A6B2B">
        <w:rPr>
          <w:rFonts w:ascii="Times New Roman" w:hAnsi="Times New Roman" w:cs="Times New Roman"/>
        </w:rPr>
        <w:t xml:space="preserve"> in both meningeal and parenchymal vessels </w:t>
      </w:r>
      <w:r w:rsidRPr="002A6B2B">
        <w:rPr>
          <w:rFonts w:ascii="Times New Roman" w:hAnsi="Times New Roman" w:cs="Times New Roman"/>
        </w:rPr>
        <w:t xml:space="preserve">from four neocortical regions: the midfrontal, middle temporal, inferior parietal, and calcarine cortices using 4G8 antibody (1:9000; </w:t>
      </w:r>
      <w:proofErr w:type="spellStart"/>
      <w:r w:rsidRPr="002A6B2B">
        <w:rPr>
          <w:rFonts w:ascii="Times New Roman" w:hAnsi="Times New Roman" w:cs="Times New Roman"/>
        </w:rPr>
        <w:t>CovanceLabs</w:t>
      </w:r>
      <w:proofErr w:type="spellEnd"/>
      <w:r w:rsidRPr="002A6B2B">
        <w:rPr>
          <w:rFonts w:ascii="Times New Roman" w:hAnsi="Times New Roman" w:cs="Times New Roman"/>
        </w:rPr>
        <w:t xml:space="preserve">, Madison, WI). </w:t>
      </w:r>
      <w:r w:rsidR="008C4283" w:rsidRPr="002A6B2B">
        <w:rPr>
          <w:rFonts w:ascii="Times New Roman" w:hAnsi="Times New Roman" w:cs="Times New Roman"/>
        </w:rPr>
        <w:t>The amyloid deposition in the vessels wall was</w:t>
      </w:r>
      <w:r w:rsidRPr="002A6B2B">
        <w:rPr>
          <w:rFonts w:ascii="Times New Roman" w:hAnsi="Times New Roman" w:cs="Times New Roman"/>
        </w:rPr>
        <w:t xml:space="preserve"> scored from 0 (no deposition) to 4 (circumferential deposition over 75% of the entire region)</w:t>
      </w:r>
      <w:r w:rsidR="008C4283" w:rsidRPr="002A6B2B">
        <w:rPr>
          <w:rFonts w:ascii="Times New Roman" w:hAnsi="Times New Roman" w:cs="Times New Roman"/>
        </w:rPr>
        <w:t>, a</w:t>
      </w:r>
      <w:r w:rsidRPr="002A6B2B">
        <w:rPr>
          <w:rFonts w:ascii="Times New Roman" w:hAnsi="Times New Roman" w:cs="Times New Roman"/>
        </w:rPr>
        <w:t xml:space="preserve">veraged across the four regions to create a continuous summary score. </w:t>
      </w:r>
      <w:r w:rsidR="006C1705" w:rsidRPr="002A6B2B">
        <w:rPr>
          <w:rFonts w:ascii="Times New Roman" w:hAnsi="Times New Roman" w:cs="Times New Roman"/>
        </w:rPr>
        <w:t>A dichotomous variable none-mild vs. moderate-severe</w:t>
      </w:r>
      <w:r w:rsidR="00B274FC" w:rsidRPr="002A6B2B">
        <w:rPr>
          <w:rFonts w:ascii="Times New Roman" w:hAnsi="Times New Roman" w:cs="Times New Roman"/>
        </w:rPr>
        <w:t xml:space="preserve"> of CAA</w:t>
      </w:r>
      <w:r w:rsidR="006C1705" w:rsidRPr="002A6B2B">
        <w:rPr>
          <w:rFonts w:ascii="Times New Roman" w:hAnsi="Times New Roman" w:cs="Times New Roman"/>
        </w:rPr>
        <w:t xml:space="preserve"> was used for the analyses</w:t>
      </w:r>
      <w:r w:rsidR="00485E90">
        <w:rPr>
          <w:rFonts w:ascii="Times New Roman" w:hAnsi="Times New Roman" w:cs="Times New Roman"/>
        </w:rPr>
        <w:t>.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8beeb4a85e7f458f0f37b45&quot;],&quot;referencesOptions&quot;:{&quot;doc:68beeb4a85e7f458f0f37b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72273187,&quot;citationText&quot;:&quot;&lt;span style=\&quot;font-family:Times New Roman;font-size:16px;color:#000000\&quot;&gt;&lt;sup&gt;5&lt;/sup&gt;&lt;/span&gt;&quot;}"/>
          <w:id w:val="1772273187"/>
          <w:placeholder>
            <w:docPart w:val="D91B93067409486A97A89517F45E6719"/>
          </w:placeholder>
        </w:sdtPr>
        <w:sdtEndPr/>
        <w:sdtContent>
          <w:r w:rsidR="00485E90">
            <w:rPr>
              <w:rFonts w:eastAsia="Times New Roman"/>
              <w:color w:val="000000"/>
              <w:vertAlign w:val="superscript"/>
            </w:rPr>
            <w:t>5</w:t>
          </w:r>
        </w:sdtContent>
      </w:sdt>
    </w:p>
    <w:p w14:paraId="379E6047" w14:textId="5B7014B6" w:rsidR="002F03E5" w:rsidRPr="002A6B2B" w:rsidRDefault="007E2537" w:rsidP="00CC1421">
      <w:pPr>
        <w:spacing w:after="0" w:line="360" w:lineRule="auto"/>
        <w:jc w:val="both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b/>
          <w:bCs/>
        </w:rPr>
        <w:t>Macroscopic and microscopic infarcts—</w:t>
      </w:r>
      <w:r w:rsidRPr="002A6B2B">
        <w:rPr>
          <w:rFonts w:ascii="Times New Roman" w:hAnsi="Times New Roman" w:cs="Times New Roman"/>
        </w:rPr>
        <w:t xml:space="preserve"> </w:t>
      </w:r>
      <w:r w:rsidR="00F32B5D" w:rsidRPr="002A6B2B">
        <w:rPr>
          <w:rFonts w:ascii="Times New Roman" w:hAnsi="Times New Roman" w:cs="Times New Roman"/>
        </w:rPr>
        <w:t>The presence of m</w:t>
      </w:r>
      <w:r w:rsidR="00105361" w:rsidRPr="002A6B2B">
        <w:rPr>
          <w:rFonts w:ascii="Times New Roman" w:hAnsi="Times New Roman" w:cs="Times New Roman"/>
        </w:rPr>
        <w:t>acroscopic infarcts were identified through gross evaluation of brain tissue</w:t>
      </w:r>
      <w:r w:rsidR="00F32B5D" w:rsidRPr="002A6B2B">
        <w:rPr>
          <w:rFonts w:ascii="Times New Roman" w:hAnsi="Times New Roman" w:cs="Times New Roman"/>
        </w:rPr>
        <w:t xml:space="preserve"> and collected fo</w:t>
      </w:r>
      <w:r w:rsidR="002B492E" w:rsidRPr="002A6B2B">
        <w:rPr>
          <w:rFonts w:ascii="Times New Roman" w:hAnsi="Times New Roman" w:cs="Times New Roman"/>
        </w:rPr>
        <w:t xml:space="preserve">r the final </w:t>
      </w:r>
      <w:r w:rsidR="009146CC" w:rsidRPr="002A6B2B">
        <w:rPr>
          <w:rFonts w:ascii="Times New Roman" w:hAnsi="Times New Roman" w:cs="Times New Roman"/>
        </w:rPr>
        <w:t xml:space="preserve">confirmation. The </w:t>
      </w:r>
      <w:r w:rsidR="00D84473" w:rsidRPr="002A6B2B">
        <w:rPr>
          <w:rFonts w:ascii="Times New Roman" w:hAnsi="Times New Roman" w:cs="Times New Roman"/>
        </w:rPr>
        <w:t xml:space="preserve">presence and </w:t>
      </w:r>
      <w:r w:rsidR="009146CC" w:rsidRPr="002A6B2B">
        <w:rPr>
          <w:rFonts w:ascii="Times New Roman" w:hAnsi="Times New Roman" w:cs="Times New Roman"/>
        </w:rPr>
        <w:t xml:space="preserve">age of the </w:t>
      </w:r>
      <w:r w:rsidR="00D84473" w:rsidRPr="002A6B2B">
        <w:rPr>
          <w:rFonts w:ascii="Times New Roman" w:hAnsi="Times New Roman" w:cs="Times New Roman"/>
        </w:rPr>
        <w:t xml:space="preserve">macroscopic </w:t>
      </w:r>
      <w:r w:rsidR="009146CC" w:rsidRPr="002A6B2B">
        <w:rPr>
          <w:rFonts w:ascii="Times New Roman" w:hAnsi="Times New Roman" w:cs="Times New Roman"/>
        </w:rPr>
        <w:t xml:space="preserve">infarcts were confirmed through microscope evaluation. Only chronic macroscopic infarcts rated as present vs. absent were </w:t>
      </w:r>
      <w:r w:rsidR="00D84473" w:rsidRPr="002A6B2B">
        <w:rPr>
          <w:rFonts w:ascii="Times New Roman" w:hAnsi="Times New Roman" w:cs="Times New Roman"/>
        </w:rPr>
        <w:t>used in the analyses.</w:t>
      </w:r>
      <w:r w:rsidR="00CC3EB9" w:rsidRPr="002A6B2B">
        <w:rPr>
          <w:rFonts w:ascii="Times New Roman" w:hAnsi="Times New Roman" w:cs="Times New Roman"/>
        </w:rPr>
        <w:t xml:space="preserve"> Similarly, only chronic microscopic infarcts were used as identified through microscopic evaluation</w:t>
      </w:r>
      <w:r w:rsidR="00485E90">
        <w:rPr>
          <w:rFonts w:ascii="Times New Roman" w:hAnsi="Times New Roman" w:cs="Times New Roman"/>
        </w:rPr>
        <w:t>.</w:t>
      </w:r>
      <w:sdt>
        <w:sdtPr>
          <w:rPr>
            <w:rFonts w:ascii="Times New Roman" w:hAnsi="Times New Roman" w:cs="Times New Roman"/>
            <w:color w:val="000000"/>
            <w:highlight w:val="white"/>
          </w:rPr>
          <w:alias w:val="Citation"/>
          <w:tag w:val="{&quot;referencesIds&quot;:[&quot;doc:64381944014483054e3d275a&quot;,&quot;doc:64381935014483054e3d2457&quot;],&quot;referencesOptions&quot;:{&quot;doc:64381944014483054e3d275a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4381935014483054e3d245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24533637,&quot;citationText&quot;:&quot;&lt;span style=\&quot;font-family:Times New Roman;font-size:16px;color:#000000\&quot;&gt;&lt;sup&gt;6,7&lt;/sup&gt;&lt;/span&gt;&quot;}"/>
          <w:id w:val="-1624533637"/>
          <w:placeholder>
            <w:docPart w:val="AFDD81B520F0471A931CEDB15948BE7A"/>
          </w:placeholder>
        </w:sdtPr>
        <w:sdtEndPr/>
        <w:sdtContent>
          <w:r w:rsidR="00485E90">
            <w:rPr>
              <w:rFonts w:eastAsia="Times New Roman"/>
              <w:color w:val="000000"/>
              <w:vertAlign w:val="superscript"/>
            </w:rPr>
            <w:t>6,7</w:t>
          </w:r>
        </w:sdtContent>
      </w:sdt>
      <w:r w:rsidR="00CC3EB9" w:rsidRPr="002A6B2B">
        <w:rPr>
          <w:rFonts w:ascii="Times New Roman" w:hAnsi="Times New Roman" w:cs="Times New Roman"/>
        </w:rPr>
        <w:t xml:space="preserve"> </w:t>
      </w:r>
    </w:p>
    <w:p w14:paraId="07FA11F2" w14:textId="16234AF3" w:rsidR="00D82DCC" w:rsidRPr="002A6B2B" w:rsidRDefault="00262EE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="00D82DCC" w:rsidRPr="002A6B2B">
        <w:rPr>
          <w:rFonts w:ascii="Times New Roman" w:hAnsi="Times New Roman" w:cs="Times New Roman"/>
          <w:b/>
          <w:bCs/>
        </w:rPr>
        <w:t>Fig</w:t>
      </w:r>
      <w:r w:rsidR="007F3C96">
        <w:rPr>
          <w:rFonts w:ascii="Times New Roman" w:hAnsi="Times New Roman" w:cs="Times New Roman"/>
          <w:b/>
          <w:bCs/>
        </w:rPr>
        <w:t>ure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 w:rsidR="007F3C96">
        <w:rPr>
          <w:rFonts w:ascii="Times New Roman" w:hAnsi="Times New Roman" w:cs="Times New Roman"/>
          <w:b/>
          <w:bCs/>
        </w:rPr>
        <w:t>1</w:t>
      </w:r>
      <w:r w:rsidR="00D82DCC" w:rsidRPr="002A6B2B">
        <w:rPr>
          <w:rFonts w:ascii="Times New Roman" w:hAnsi="Times New Roman" w:cs="Times New Roman"/>
          <w:b/>
          <w:bCs/>
        </w:rPr>
        <w:t xml:space="preserve">: Flowchart represents the reasons for inclusion and </w:t>
      </w:r>
      <w:r w:rsidR="009A3102" w:rsidRPr="002A6B2B">
        <w:rPr>
          <w:rFonts w:ascii="Times New Roman" w:hAnsi="Times New Roman" w:cs="Times New Roman"/>
          <w:b/>
          <w:bCs/>
        </w:rPr>
        <w:t>exclusion of</w:t>
      </w:r>
      <w:r w:rsidR="00D82DCC" w:rsidRPr="002A6B2B">
        <w:rPr>
          <w:rFonts w:ascii="Times New Roman" w:hAnsi="Times New Roman" w:cs="Times New Roman"/>
          <w:b/>
          <w:bCs/>
        </w:rPr>
        <w:t xml:space="preserve"> the participants.</w:t>
      </w:r>
    </w:p>
    <w:p w14:paraId="2791A78D" w14:textId="27848FC0" w:rsidR="00483562" w:rsidRPr="002A6B2B" w:rsidRDefault="00A95FB0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A6B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1" locked="0" layoutInCell="1" allowOverlap="1" wp14:anchorId="01411BF2" wp14:editId="797F22BC">
            <wp:simplePos x="0" y="0"/>
            <wp:positionH relativeFrom="column">
              <wp:posOffset>-428625</wp:posOffset>
            </wp:positionH>
            <wp:positionV relativeFrom="paragraph">
              <wp:posOffset>511175</wp:posOffset>
            </wp:positionV>
            <wp:extent cx="6877050" cy="2762250"/>
            <wp:effectExtent l="0" t="0" r="0" b="0"/>
            <wp:wrapTight wrapText="bothSides">
              <wp:wrapPolygon edited="0">
                <wp:start x="0" y="0"/>
                <wp:lineTo x="0" y="21451"/>
                <wp:lineTo x="21540" y="21451"/>
                <wp:lineTo x="21540" y="0"/>
                <wp:lineTo x="0" y="0"/>
              </wp:wrapPolygon>
            </wp:wrapTight>
            <wp:docPr id="20500676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7050" cy="2762250"/>
                    </a:xfrm>
                    <a:prstGeom prst="rect">
                      <a:avLst/>
                    </a:prstGeom>
                    <a:noFill/>
                    <a:ln w="19050"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46D4431" w14:textId="3D274B67" w:rsidR="00483562" w:rsidRPr="002A6B2B" w:rsidRDefault="00483562" w:rsidP="00CC1421">
      <w:pPr>
        <w:spacing w:after="0" w:line="360" w:lineRule="auto"/>
        <w:rPr>
          <w:rFonts w:ascii="Times New Roman" w:hAnsi="Times New Roman" w:cs="Times New Roman"/>
        </w:rPr>
      </w:pPr>
    </w:p>
    <w:p w14:paraId="1F8F19AD" w14:textId="02266B45" w:rsidR="00D82DCC" w:rsidRPr="002A6B2B" w:rsidRDefault="00D82DCC" w:rsidP="00CC1421">
      <w:pPr>
        <w:spacing w:after="0" w:line="360" w:lineRule="auto"/>
        <w:rPr>
          <w:rFonts w:ascii="Times New Roman" w:hAnsi="Times New Roman" w:cs="Times New Roman"/>
        </w:rPr>
      </w:pPr>
    </w:p>
    <w:p w14:paraId="4FD8D47E" w14:textId="56CE80D4" w:rsidR="00D82DCC" w:rsidRPr="002A6B2B" w:rsidRDefault="00D82DCC" w:rsidP="00CC1421">
      <w:pPr>
        <w:spacing w:after="0" w:line="360" w:lineRule="auto"/>
        <w:rPr>
          <w:rFonts w:ascii="Times New Roman" w:hAnsi="Times New Roman" w:cs="Times New Roman"/>
        </w:rPr>
      </w:pPr>
    </w:p>
    <w:p w14:paraId="4C5CCD06" w14:textId="5E98CD7B" w:rsidR="00D82DCC" w:rsidRPr="002A6B2B" w:rsidRDefault="00D82DCC" w:rsidP="00CC1421">
      <w:pPr>
        <w:spacing w:after="0" w:line="360" w:lineRule="auto"/>
        <w:rPr>
          <w:rFonts w:ascii="Times New Roman" w:hAnsi="Times New Roman" w:cs="Times New Roman"/>
        </w:rPr>
      </w:pPr>
    </w:p>
    <w:p w14:paraId="1F32448F" w14:textId="21567426" w:rsidR="00D82DCC" w:rsidRPr="002A6B2B" w:rsidRDefault="00D82DCC" w:rsidP="00CC1421">
      <w:pPr>
        <w:spacing w:after="0" w:line="360" w:lineRule="auto"/>
        <w:ind w:firstLine="720"/>
        <w:rPr>
          <w:rFonts w:ascii="Times New Roman" w:hAnsi="Times New Roman" w:cs="Times New Roman"/>
        </w:rPr>
      </w:pPr>
    </w:p>
    <w:p w14:paraId="667CF292" w14:textId="7F7D77B1" w:rsidR="00D82DCC" w:rsidRPr="002A6B2B" w:rsidRDefault="00D82DCC" w:rsidP="00CC1421">
      <w:pPr>
        <w:spacing w:after="0" w:line="360" w:lineRule="auto"/>
        <w:ind w:firstLine="720"/>
        <w:rPr>
          <w:rFonts w:ascii="Times New Roman" w:hAnsi="Times New Roman" w:cs="Times New Roman"/>
        </w:rPr>
      </w:pPr>
    </w:p>
    <w:p w14:paraId="6272B5F6" w14:textId="2001ADB9" w:rsidR="00D82DCC" w:rsidRPr="002A6B2B" w:rsidRDefault="00D82DCC" w:rsidP="00CC1421">
      <w:pPr>
        <w:spacing w:after="0" w:line="360" w:lineRule="auto"/>
        <w:ind w:firstLine="720"/>
        <w:rPr>
          <w:rFonts w:ascii="Times New Roman" w:hAnsi="Times New Roman" w:cs="Times New Roman"/>
        </w:rPr>
      </w:pPr>
    </w:p>
    <w:p w14:paraId="6564605A" w14:textId="54BC8C48" w:rsidR="00E76518" w:rsidRPr="002A6B2B" w:rsidRDefault="00E76518" w:rsidP="00CC1421">
      <w:pPr>
        <w:spacing w:after="0" w:line="360" w:lineRule="auto"/>
        <w:rPr>
          <w:rFonts w:ascii="Times New Roman" w:hAnsi="Times New Roman" w:cs="Times New Roman"/>
        </w:rPr>
      </w:pPr>
    </w:p>
    <w:p w14:paraId="12161217" w14:textId="77777777" w:rsidR="00A4605C" w:rsidRPr="002A6B2B" w:rsidRDefault="00A4605C" w:rsidP="00CC1421">
      <w:pPr>
        <w:spacing w:after="0" w:line="360" w:lineRule="auto"/>
        <w:rPr>
          <w:rFonts w:ascii="Times New Roman" w:hAnsi="Times New Roman" w:cs="Times New Roman"/>
        </w:rPr>
      </w:pPr>
    </w:p>
    <w:p w14:paraId="327D0803" w14:textId="77777777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9C4CB7F" w14:textId="77777777" w:rsidR="00CC5519" w:rsidRPr="002A6B2B" w:rsidRDefault="00CC5519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F057F1" w14:textId="77777777" w:rsidR="00CC5519" w:rsidRPr="002A6B2B" w:rsidRDefault="00CC5519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7BA04CA" w14:textId="77777777" w:rsidR="00CC5519" w:rsidRPr="002A6B2B" w:rsidRDefault="00CC5519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24F43E5" w14:textId="77777777" w:rsidR="00CC5519" w:rsidRPr="002A6B2B" w:rsidRDefault="00CC5519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FAC62E7" w14:textId="77777777" w:rsidR="00CC5519" w:rsidRPr="002A6B2B" w:rsidRDefault="00CC5519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5115FA84" w14:textId="77777777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947129" w14:textId="77777777" w:rsidR="008227E4" w:rsidRPr="002A6B2B" w:rsidRDefault="008227E4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A37D7D7" w14:textId="77777777" w:rsidR="008227E4" w:rsidRPr="002A6B2B" w:rsidRDefault="008227E4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6490FCD" w14:textId="77777777" w:rsidR="001D37E2" w:rsidRPr="00AD624E" w:rsidRDefault="001D37E2" w:rsidP="001D37E2">
      <w:pPr>
        <w:spacing w:line="276" w:lineRule="auto"/>
        <w:rPr>
          <w:rFonts w:ascii="Times New Roman" w:hAnsi="Times New Roman" w:cs="Times New Roman"/>
        </w:rPr>
      </w:pPr>
      <w:r w:rsidRPr="001D37E2"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64384" behindDoc="1" locked="0" layoutInCell="1" allowOverlap="1" wp14:anchorId="5BEFF520" wp14:editId="1C02C461">
            <wp:simplePos x="0" y="0"/>
            <wp:positionH relativeFrom="column">
              <wp:posOffset>76201</wp:posOffset>
            </wp:positionH>
            <wp:positionV relativeFrom="paragraph">
              <wp:posOffset>794426</wp:posOffset>
            </wp:positionV>
            <wp:extent cx="5562600" cy="2032594"/>
            <wp:effectExtent l="0" t="0" r="0" b="6350"/>
            <wp:wrapTight wrapText="bothSides">
              <wp:wrapPolygon edited="0">
                <wp:start x="0" y="0"/>
                <wp:lineTo x="0" y="21465"/>
                <wp:lineTo x="21526" y="21465"/>
                <wp:lineTo x="21526" y="0"/>
                <wp:lineTo x="0" y="0"/>
              </wp:wrapPolygon>
            </wp:wrapTight>
            <wp:docPr id="1024233290" name="Picture 1" descr="A close-up of a pink and green drawing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233290" name="Picture 1" descr="A close-up of a pink and green drawing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226" cy="20331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proofErr w:type="spellStart"/>
      <w:r w:rsidRPr="001D37E2">
        <w:rPr>
          <w:rFonts w:ascii="Times New Roman" w:hAnsi="Times New Roman" w:cs="Times New Roman"/>
          <w:b/>
          <w:bCs/>
        </w:rPr>
        <w:t>eFigure</w:t>
      </w:r>
      <w:proofErr w:type="spellEnd"/>
      <w:r w:rsidRPr="001D37E2">
        <w:rPr>
          <w:rFonts w:ascii="Times New Roman" w:hAnsi="Times New Roman" w:cs="Times New Roman"/>
          <w:b/>
          <w:bCs/>
        </w:rPr>
        <w:t xml:space="preserve"> 2: Anatomical landmarks of subregions in the mid hippocampus stained with H&amp;E (A). The CA1-subiculum subregion was annotated to quantify GFAP burden from the mid hippocampus.</w:t>
      </w:r>
      <w:r w:rsidRPr="00AD624E">
        <w:rPr>
          <w:rFonts w:ascii="Times New Roman" w:hAnsi="Times New Roman" w:cs="Times New Roman"/>
          <w:color w:val="EE0000"/>
        </w:rPr>
        <w:br/>
      </w:r>
    </w:p>
    <w:p w14:paraId="7BBF5990" w14:textId="77777777" w:rsidR="001D37E2" w:rsidRDefault="001D37E2" w:rsidP="0033675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A72831D" w14:textId="77777777" w:rsidR="001D37E2" w:rsidRDefault="001D37E2" w:rsidP="00336752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CFCF8FB" w14:textId="76DBD475" w:rsidR="00336752" w:rsidRPr="002A6B2B" w:rsidRDefault="00262EE2" w:rsidP="00336752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8227E4" w:rsidRPr="002A6B2B">
        <w:rPr>
          <w:rFonts w:ascii="Times New Roman" w:hAnsi="Times New Roman" w:cs="Times New Roman"/>
          <w:b/>
          <w:bCs/>
        </w:rPr>
        <w:t>Fig</w:t>
      </w:r>
      <w:r w:rsidR="007F3C96">
        <w:rPr>
          <w:rFonts w:ascii="Times New Roman" w:hAnsi="Times New Roman" w:cs="Times New Roman"/>
          <w:b/>
          <w:bCs/>
        </w:rPr>
        <w:t>ure</w:t>
      </w:r>
      <w:proofErr w:type="spellEnd"/>
      <w:r w:rsidR="007F3C96">
        <w:rPr>
          <w:rFonts w:ascii="Times New Roman" w:hAnsi="Times New Roman" w:cs="Times New Roman"/>
          <w:b/>
          <w:bCs/>
        </w:rPr>
        <w:t xml:space="preserve"> </w:t>
      </w:r>
      <w:r w:rsidR="003565A1">
        <w:rPr>
          <w:rFonts w:ascii="Times New Roman" w:hAnsi="Times New Roman" w:cs="Times New Roman"/>
          <w:b/>
          <w:bCs/>
        </w:rPr>
        <w:t>3</w:t>
      </w:r>
      <w:r w:rsidR="008227E4" w:rsidRPr="002A6B2B">
        <w:rPr>
          <w:rFonts w:ascii="Times New Roman" w:hAnsi="Times New Roman" w:cs="Times New Roman"/>
          <w:b/>
          <w:bCs/>
        </w:rPr>
        <w:t xml:space="preserve">: </w:t>
      </w:r>
      <w:r w:rsidR="00336752" w:rsidRPr="002A6B2B">
        <w:rPr>
          <w:rFonts w:ascii="Times New Roman" w:hAnsi="Times New Roman" w:cs="Times New Roman"/>
          <w:b/>
          <w:bCs/>
        </w:rPr>
        <w:t>CR3-43 antibody stain of the mid hippocampus and morphologic stages of microglia.</w:t>
      </w:r>
    </w:p>
    <w:p w14:paraId="2121A876" w14:textId="16BAB796" w:rsidR="008227E4" w:rsidRPr="002A6B2B" w:rsidRDefault="006E7D9D" w:rsidP="008227E4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2A6B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1" locked="0" layoutInCell="1" allowOverlap="1" wp14:anchorId="05EBEF43" wp14:editId="0D9CC161">
            <wp:simplePos x="0" y="0"/>
            <wp:positionH relativeFrom="column">
              <wp:posOffset>-533400</wp:posOffset>
            </wp:positionH>
            <wp:positionV relativeFrom="paragraph">
              <wp:posOffset>311150</wp:posOffset>
            </wp:positionV>
            <wp:extent cx="7212330" cy="3038875"/>
            <wp:effectExtent l="0" t="0" r="7620" b="9525"/>
            <wp:wrapTight wrapText="bothSides">
              <wp:wrapPolygon edited="0">
                <wp:start x="0" y="0"/>
                <wp:lineTo x="0" y="21532"/>
                <wp:lineTo x="21566" y="21532"/>
                <wp:lineTo x="21566" y="0"/>
                <wp:lineTo x="0" y="0"/>
              </wp:wrapPolygon>
            </wp:wrapTight>
            <wp:docPr id="8656768" name="Picture 1" descr="A close-up of a microscop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6768" name="Picture 1" descr="A close-up of a microscop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2330" cy="3038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8212C7" w14:textId="1DDF0347" w:rsidR="008227E4" w:rsidRPr="002A6B2B" w:rsidRDefault="008227E4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CDEC455" w14:textId="16CB77AC" w:rsidR="00712165" w:rsidRPr="002A6B2B" w:rsidRDefault="00712165" w:rsidP="00CC1421">
      <w:pPr>
        <w:spacing w:after="0" w:line="360" w:lineRule="auto"/>
        <w:rPr>
          <w:rFonts w:ascii="Times New Roman" w:hAnsi="Times New Roman" w:cs="Times New Roman"/>
        </w:rPr>
      </w:pPr>
    </w:p>
    <w:p w14:paraId="091EE6E5" w14:textId="77777777" w:rsidR="00712165" w:rsidRPr="002A6B2B" w:rsidRDefault="00712165" w:rsidP="00CC1421">
      <w:pPr>
        <w:spacing w:after="0" w:line="360" w:lineRule="auto"/>
        <w:rPr>
          <w:rFonts w:ascii="Times New Roman" w:hAnsi="Times New Roman" w:cs="Times New Roman"/>
        </w:rPr>
      </w:pPr>
    </w:p>
    <w:p w14:paraId="7D43824E" w14:textId="76FB6585" w:rsidR="002E6F28" w:rsidRPr="002A6B2B" w:rsidRDefault="00262EE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="002E6F28" w:rsidRPr="002A6B2B">
        <w:rPr>
          <w:rFonts w:ascii="Times New Roman" w:hAnsi="Times New Roman" w:cs="Times New Roman"/>
          <w:b/>
          <w:bCs/>
        </w:rPr>
        <w:t>Fig</w:t>
      </w:r>
      <w:r w:rsidR="007F3C96">
        <w:rPr>
          <w:rFonts w:ascii="Times New Roman" w:hAnsi="Times New Roman" w:cs="Times New Roman"/>
          <w:b/>
          <w:bCs/>
        </w:rPr>
        <w:t>ure</w:t>
      </w:r>
      <w:proofErr w:type="spellEnd"/>
      <w:r w:rsidR="007F3C96">
        <w:rPr>
          <w:rFonts w:ascii="Times New Roman" w:hAnsi="Times New Roman" w:cs="Times New Roman"/>
          <w:b/>
          <w:bCs/>
        </w:rPr>
        <w:t xml:space="preserve"> </w:t>
      </w:r>
      <w:r w:rsidR="001D37E2">
        <w:rPr>
          <w:rFonts w:ascii="Times New Roman" w:hAnsi="Times New Roman" w:cs="Times New Roman"/>
          <w:b/>
          <w:bCs/>
        </w:rPr>
        <w:t>4</w:t>
      </w:r>
      <w:r w:rsidR="002E6F28" w:rsidRPr="002A6B2B">
        <w:rPr>
          <w:rFonts w:ascii="Times New Roman" w:hAnsi="Times New Roman" w:cs="Times New Roman"/>
          <w:b/>
          <w:bCs/>
        </w:rPr>
        <w:t xml:space="preserve">: Hippocampal GFAP burden </w:t>
      </w:r>
      <w:r w:rsidR="003B0782" w:rsidRPr="002A6B2B">
        <w:rPr>
          <w:rFonts w:ascii="Times New Roman" w:hAnsi="Times New Roman" w:cs="Times New Roman"/>
          <w:b/>
          <w:bCs/>
        </w:rPr>
        <w:t>by brain neuropathologies</w:t>
      </w:r>
    </w:p>
    <w:p w14:paraId="2126C9A4" w14:textId="708F66AF" w:rsidR="00A4605C" w:rsidRPr="002A6B2B" w:rsidRDefault="00CC1421" w:rsidP="00CC1421">
      <w:pPr>
        <w:spacing w:after="0" w:line="360" w:lineRule="auto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1" locked="0" layoutInCell="1" allowOverlap="1" wp14:anchorId="65F94492" wp14:editId="4AB0C707">
            <wp:simplePos x="0" y="0"/>
            <wp:positionH relativeFrom="column">
              <wp:posOffset>0</wp:posOffset>
            </wp:positionH>
            <wp:positionV relativeFrom="paragraph">
              <wp:posOffset>348615</wp:posOffset>
            </wp:positionV>
            <wp:extent cx="6191250" cy="4463415"/>
            <wp:effectExtent l="19050" t="19050" r="19050" b="13335"/>
            <wp:wrapTight wrapText="bothSides">
              <wp:wrapPolygon edited="0">
                <wp:start x="-66" y="-92"/>
                <wp:lineTo x="-66" y="21572"/>
                <wp:lineTo x="21600" y="21572"/>
                <wp:lineTo x="21600" y="-92"/>
                <wp:lineTo x="-66" y="-92"/>
              </wp:wrapPolygon>
            </wp:wrapTight>
            <wp:docPr id="3" name="Picture 2" descr="A white background with black and white text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1D55D02A-EDEC-AD53-B7ED-6212BDD148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white background with black and white text&#10;&#10;AI-generated content may be incorrect.">
                      <a:extLst>
                        <a:ext uri="{FF2B5EF4-FFF2-40B4-BE49-F238E27FC236}">
                          <a16:creationId xmlns:a16="http://schemas.microsoft.com/office/drawing/2014/main" id="{1D55D02A-EDEC-AD53-B7ED-6212BDD148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250" cy="4463415"/>
                    </a:xfrm>
                    <a:prstGeom prst="rect">
                      <a:avLst/>
                    </a:prstGeom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5B36FB" w14:textId="45BD055A" w:rsidR="00A4605C" w:rsidRPr="002A6B2B" w:rsidRDefault="00A4605C" w:rsidP="00CC1421">
      <w:pPr>
        <w:spacing w:after="0" w:line="360" w:lineRule="auto"/>
        <w:rPr>
          <w:rFonts w:ascii="Times New Roman" w:hAnsi="Times New Roman" w:cs="Times New Roman"/>
        </w:rPr>
      </w:pPr>
    </w:p>
    <w:p w14:paraId="13DBE09D" w14:textId="39042F17" w:rsidR="00A4605C" w:rsidRPr="002A6B2B" w:rsidRDefault="00A4605C" w:rsidP="00CC1421">
      <w:pPr>
        <w:spacing w:after="0" w:line="360" w:lineRule="auto"/>
        <w:rPr>
          <w:rFonts w:ascii="Times New Roman" w:hAnsi="Times New Roman" w:cs="Times New Roman"/>
        </w:rPr>
      </w:pPr>
    </w:p>
    <w:p w14:paraId="5033B3A4" w14:textId="02390997" w:rsidR="00D82DCC" w:rsidRPr="002A6B2B" w:rsidRDefault="00D82DCC" w:rsidP="00CC1421">
      <w:pPr>
        <w:spacing w:after="0" w:line="360" w:lineRule="auto"/>
        <w:rPr>
          <w:rFonts w:ascii="Times New Roman" w:hAnsi="Times New Roman" w:cs="Times New Roman"/>
        </w:rPr>
      </w:pPr>
    </w:p>
    <w:p w14:paraId="372F5659" w14:textId="77777777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483CB5B3" w14:textId="77777777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6EC9E212" w14:textId="77777777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698CF8F6" w14:textId="77777777" w:rsidR="001948F6" w:rsidRDefault="001948F6" w:rsidP="00CC1421">
      <w:pPr>
        <w:spacing w:after="0" w:line="360" w:lineRule="auto"/>
        <w:rPr>
          <w:rFonts w:ascii="Times New Roman" w:hAnsi="Times New Roman" w:cs="Times New Roman"/>
        </w:rPr>
      </w:pPr>
    </w:p>
    <w:p w14:paraId="742508E5" w14:textId="77777777" w:rsidR="00485E90" w:rsidRPr="002A6B2B" w:rsidRDefault="00485E90" w:rsidP="00CC1421">
      <w:pPr>
        <w:spacing w:after="0" w:line="360" w:lineRule="auto"/>
        <w:rPr>
          <w:rFonts w:ascii="Times New Roman" w:hAnsi="Times New Roman" w:cs="Times New Roman"/>
        </w:rPr>
      </w:pPr>
    </w:p>
    <w:p w14:paraId="6623EF92" w14:textId="77777777" w:rsidR="001948F6" w:rsidRDefault="001948F6" w:rsidP="00CC1421">
      <w:pPr>
        <w:spacing w:after="0" w:line="360" w:lineRule="auto"/>
        <w:rPr>
          <w:rFonts w:ascii="Times New Roman" w:hAnsi="Times New Roman" w:cs="Times New Roman"/>
        </w:rPr>
      </w:pPr>
    </w:p>
    <w:p w14:paraId="358D2F09" w14:textId="77777777" w:rsidR="001D37E2" w:rsidRDefault="001D37E2" w:rsidP="00CC1421">
      <w:pPr>
        <w:spacing w:after="0" w:line="360" w:lineRule="auto"/>
        <w:rPr>
          <w:rFonts w:ascii="Times New Roman" w:hAnsi="Times New Roman" w:cs="Times New Roman"/>
        </w:rPr>
      </w:pPr>
    </w:p>
    <w:p w14:paraId="61952625" w14:textId="77777777" w:rsidR="001D37E2" w:rsidRPr="002A6B2B" w:rsidRDefault="001D37E2" w:rsidP="00CC1421">
      <w:pPr>
        <w:spacing w:after="0" w:line="360" w:lineRule="auto"/>
        <w:rPr>
          <w:rFonts w:ascii="Times New Roman" w:hAnsi="Times New Roman" w:cs="Times New Roman"/>
        </w:rPr>
      </w:pPr>
    </w:p>
    <w:p w14:paraId="5191067A" w14:textId="77777777" w:rsidR="001948F6" w:rsidRDefault="001948F6" w:rsidP="00CC1421">
      <w:pPr>
        <w:spacing w:after="0" w:line="360" w:lineRule="auto"/>
        <w:rPr>
          <w:rFonts w:ascii="Times New Roman" w:hAnsi="Times New Roman" w:cs="Times New Roman"/>
        </w:rPr>
      </w:pPr>
    </w:p>
    <w:p w14:paraId="12081115" w14:textId="645336B7" w:rsidR="00657375" w:rsidRDefault="00DD581A" w:rsidP="00DD581A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2A6B2B">
        <w:rPr>
          <w:rFonts w:ascii="Times New Roman" w:hAnsi="Times New Roman" w:cs="Times New Roman"/>
          <w:b/>
          <w:bCs/>
        </w:rPr>
        <w:t>Table</w:t>
      </w:r>
      <w:proofErr w:type="spellEnd"/>
      <w:r w:rsidRPr="002A6B2B">
        <w:rPr>
          <w:rFonts w:ascii="Times New Roman" w:hAnsi="Times New Roman" w:cs="Times New Roman"/>
          <w:b/>
          <w:bCs/>
        </w:rPr>
        <w:t xml:space="preserve"> 1: </w:t>
      </w:r>
      <w:r w:rsidR="00440B8B" w:rsidRPr="00440B8B">
        <w:rPr>
          <w:rFonts w:ascii="Times New Roman" w:hAnsi="Times New Roman" w:cs="Times New Roman"/>
          <w:b/>
          <w:bCs/>
        </w:rPr>
        <w:t>Characteristics of participants by RADC cohorts</w:t>
      </w:r>
    </w:p>
    <w:p w14:paraId="60549193" w14:textId="77777777" w:rsidR="00DD581A" w:rsidRDefault="00DD581A" w:rsidP="00CC1421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94"/>
        <w:gridCol w:w="2402"/>
        <w:gridCol w:w="2177"/>
        <w:gridCol w:w="2177"/>
      </w:tblGrid>
      <w:tr w:rsidR="00DD581A" w:rsidRPr="00A10B23" w14:paraId="4F291804" w14:textId="77777777" w:rsidTr="00204A20">
        <w:tc>
          <w:tcPr>
            <w:tcW w:w="2594" w:type="dxa"/>
          </w:tcPr>
          <w:p w14:paraId="73EF979B" w14:textId="77777777" w:rsidR="00DD581A" w:rsidRPr="00A10B23" w:rsidRDefault="00DD581A" w:rsidP="00204A20">
            <w:r>
              <w:t>Characteristics</w:t>
            </w:r>
          </w:p>
        </w:tc>
        <w:tc>
          <w:tcPr>
            <w:tcW w:w="2402" w:type="dxa"/>
          </w:tcPr>
          <w:p w14:paraId="49980F37" w14:textId="77777777" w:rsidR="00DD581A" w:rsidRPr="00A10B23" w:rsidRDefault="00DD581A" w:rsidP="00204A20">
            <w:pPr>
              <w:jc w:val="center"/>
            </w:pPr>
            <w:r w:rsidRPr="00A10B23">
              <w:t>ROS (N=126)</w:t>
            </w:r>
          </w:p>
        </w:tc>
        <w:tc>
          <w:tcPr>
            <w:tcW w:w="2177" w:type="dxa"/>
          </w:tcPr>
          <w:p w14:paraId="698C9F33" w14:textId="77777777" w:rsidR="00DD581A" w:rsidRPr="00A10B23" w:rsidRDefault="00DD581A" w:rsidP="00204A20">
            <w:pPr>
              <w:jc w:val="center"/>
            </w:pPr>
            <w:r w:rsidRPr="00A10B23">
              <w:t>MAP (N=251)</w:t>
            </w:r>
          </w:p>
        </w:tc>
        <w:tc>
          <w:tcPr>
            <w:tcW w:w="2177" w:type="dxa"/>
          </w:tcPr>
          <w:p w14:paraId="52C448C9" w14:textId="77777777" w:rsidR="00DD581A" w:rsidRPr="00A10B23" w:rsidRDefault="00DD581A" w:rsidP="00204A20">
            <w:pPr>
              <w:jc w:val="center"/>
            </w:pPr>
            <w:r w:rsidRPr="00A10B23">
              <w:t>MARS (N=30)</w:t>
            </w:r>
          </w:p>
        </w:tc>
      </w:tr>
      <w:tr w:rsidR="00DD581A" w:rsidRPr="00A10B23" w14:paraId="1B3C839C" w14:textId="77777777" w:rsidTr="00204A20">
        <w:tc>
          <w:tcPr>
            <w:tcW w:w="2594" w:type="dxa"/>
          </w:tcPr>
          <w:p w14:paraId="768B38DA" w14:textId="77777777" w:rsidR="00DD581A" w:rsidRPr="00A10B23" w:rsidRDefault="00DD581A" w:rsidP="00204A20">
            <w:r w:rsidRPr="00A10B23">
              <w:rPr>
                <w:rFonts w:cs="Times New Roman"/>
              </w:rPr>
              <w:t>Age-at-death (years), mean (SD)</w:t>
            </w:r>
          </w:p>
        </w:tc>
        <w:tc>
          <w:tcPr>
            <w:tcW w:w="2402" w:type="dxa"/>
          </w:tcPr>
          <w:p w14:paraId="5610F682" w14:textId="77777777" w:rsidR="00DD581A" w:rsidRPr="00A10B23" w:rsidRDefault="00DD581A" w:rsidP="00204A20">
            <w:pPr>
              <w:jc w:val="center"/>
            </w:pPr>
            <w:r w:rsidRPr="00A10B23">
              <w:t>91.2 (5.1)</w:t>
            </w:r>
          </w:p>
        </w:tc>
        <w:tc>
          <w:tcPr>
            <w:tcW w:w="2177" w:type="dxa"/>
          </w:tcPr>
          <w:p w14:paraId="63CDC80B" w14:textId="77777777" w:rsidR="00DD581A" w:rsidRPr="00A10B23" w:rsidRDefault="00DD581A" w:rsidP="00204A20">
            <w:pPr>
              <w:jc w:val="center"/>
            </w:pPr>
            <w:r w:rsidRPr="00A10B23">
              <w:t>92.1 (6.0)</w:t>
            </w:r>
          </w:p>
        </w:tc>
        <w:tc>
          <w:tcPr>
            <w:tcW w:w="2177" w:type="dxa"/>
          </w:tcPr>
          <w:p w14:paraId="688040A2" w14:textId="77777777" w:rsidR="00DD581A" w:rsidRPr="00A10B23" w:rsidRDefault="00DD581A" w:rsidP="00204A20">
            <w:pPr>
              <w:jc w:val="center"/>
            </w:pPr>
            <w:r w:rsidRPr="00A10B23">
              <w:t>8</w:t>
            </w:r>
            <w:r>
              <w:t>9</w:t>
            </w:r>
            <w:r w:rsidRPr="00A10B23">
              <w:t>.9 (6.6)</w:t>
            </w:r>
          </w:p>
        </w:tc>
      </w:tr>
      <w:tr w:rsidR="00DD581A" w:rsidRPr="00A10B23" w14:paraId="4CFDA929" w14:textId="77777777" w:rsidTr="00204A20">
        <w:tc>
          <w:tcPr>
            <w:tcW w:w="2594" w:type="dxa"/>
          </w:tcPr>
          <w:p w14:paraId="7B91BBB4" w14:textId="77777777" w:rsidR="00DD581A" w:rsidRPr="00A10B23" w:rsidRDefault="00DD581A" w:rsidP="00204A20">
            <w:r w:rsidRPr="00A10B23">
              <w:rPr>
                <w:rFonts w:cs="Times New Roman"/>
              </w:rPr>
              <w:t xml:space="preserve">Female, </w:t>
            </w:r>
            <w:proofErr w:type="gramStart"/>
            <w:r w:rsidRPr="00A10B23">
              <w:rPr>
                <w:rFonts w:cs="Times New Roman"/>
              </w:rPr>
              <w:t>No</w:t>
            </w:r>
            <w:proofErr w:type="gramEnd"/>
            <w:r w:rsidRPr="00A10B23">
              <w:rPr>
                <w:rFonts w:cs="Times New Roman"/>
              </w:rPr>
              <w:t xml:space="preserve"> (%)</w:t>
            </w:r>
          </w:p>
        </w:tc>
        <w:tc>
          <w:tcPr>
            <w:tcW w:w="2402" w:type="dxa"/>
          </w:tcPr>
          <w:p w14:paraId="20DAE5E6" w14:textId="77777777" w:rsidR="00DD581A" w:rsidRPr="00A10B23" w:rsidRDefault="00DD581A" w:rsidP="00204A20">
            <w:pPr>
              <w:jc w:val="center"/>
            </w:pPr>
            <w:r w:rsidRPr="00A10B23">
              <w:t>91 (72.2)</w:t>
            </w:r>
          </w:p>
        </w:tc>
        <w:tc>
          <w:tcPr>
            <w:tcW w:w="2177" w:type="dxa"/>
          </w:tcPr>
          <w:p w14:paraId="08B265A0" w14:textId="77777777" w:rsidR="00DD581A" w:rsidRPr="00A10B23" w:rsidRDefault="00DD581A" w:rsidP="00204A20">
            <w:pPr>
              <w:jc w:val="center"/>
            </w:pPr>
            <w:r w:rsidRPr="00A10B23">
              <w:t>176 (70.1)</w:t>
            </w:r>
          </w:p>
        </w:tc>
        <w:tc>
          <w:tcPr>
            <w:tcW w:w="2177" w:type="dxa"/>
          </w:tcPr>
          <w:p w14:paraId="3EF16006" w14:textId="77777777" w:rsidR="00DD581A" w:rsidRPr="00A10B23" w:rsidRDefault="00DD581A" w:rsidP="00204A20">
            <w:pPr>
              <w:jc w:val="center"/>
            </w:pPr>
            <w:r w:rsidRPr="00A10B23">
              <w:t>22 (73.3)</w:t>
            </w:r>
          </w:p>
        </w:tc>
      </w:tr>
      <w:tr w:rsidR="00DD581A" w:rsidRPr="00A10B23" w14:paraId="6ECEA837" w14:textId="77777777" w:rsidTr="00204A20">
        <w:tc>
          <w:tcPr>
            <w:tcW w:w="2594" w:type="dxa"/>
          </w:tcPr>
          <w:p w14:paraId="3A4F61B6" w14:textId="77777777" w:rsidR="00DD581A" w:rsidRPr="00A10B23" w:rsidRDefault="00DD581A" w:rsidP="00204A20">
            <w:r w:rsidRPr="00A10B23">
              <w:rPr>
                <w:rFonts w:cs="Times New Roman"/>
              </w:rPr>
              <w:t>Education (years), mean (SD)</w:t>
            </w:r>
          </w:p>
        </w:tc>
        <w:tc>
          <w:tcPr>
            <w:tcW w:w="2402" w:type="dxa"/>
          </w:tcPr>
          <w:p w14:paraId="12645877" w14:textId="77777777" w:rsidR="00DD581A" w:rsidRPr="00A10B23" w:rsidRDefault="00DD581A" w:rsidP="00204A20">
            <w:pPr>
              <w:jc w:val="center"/>
            </w:pPr>
            <w:r w:rsidRPr="00A10B23">
              <w:t>18.1 (4.1)</w:t>
            </w:r>
          </w:p>
        </w:tc>
        <w:tc>
          <w:tcPr>
            <w:tcW w:w="2177" w:type="dxa"/>
          </w:tcPr>
          <w:p w14:paraId="2EA27C70" w14:textId="77777777" w:rsidR="00DD581A" w:rsidRPr="00A10B23" w:rsidRDefault="00DD581A" w:rsidP="00204A20">
            <w:pPr>
              <w:jc w:val="center"/>
            </w:pPr>
            <w:r w:rsidRPr="00A10B23">
              <w:t>15.4 (2.9)</w:t>
            </w:r>
          </w:p>
        </w:tc>
        <w:tc>
          <w:tcPr>
            <w:tcW w:w="2177" w:type="dxa"/>
          </w:tcPr>
          <w:p w14:paraId="2A8C98CD" w14:textId="77777777" w:rsidR="00DD581A" w:rsidRPr="00A10B23" w:rsidRDefault="00DD581A" w:rsidP="00204A20">
            <w:pPr>
              <w:jc w:val="center"/>
            </w:pPr>
            <w:r w:rsidRPr="00A10B23">
              <w:t>14.4 (3.7)</w:t>
            </w:r>
          </w:p>
        </w:tc>
      </w:tr>
      <w:tr w:rsidR="00DD581A" w:rsidRPr="00A10B23" w14:paraId="774B66D6" w14:textId="77777777" w:rsidTr="00204A20">
        <w:tc>
          <w:tcPr>
            <w:tcW w:w="2594" w:type="dxa"/>
          </w:tcPr>
          <w:p w14:paraId="09184B95" w14:textId="77777777" w:rsidR="00DD581A" w:rsidRPr="00A10B23" w:rsidRDefault="00DD581A" w:rsidP="00204A20">
            <w:r w:rsidRPr="00A10B23">
              <w:rPr>
                <w:rFonts w:cs="Times New Roman"/>
              </w:rPr>
              <w:t xml:space="preserve">Alzheimer’s dementia, </w:t>
            </w:r>
            <w:proofErr w:type="gramStart"/>
            <w:r w:rsidRPr="00A10B23">
              <w:rPr>
                <w:rFonts w:cs="Times New Roman"/>
              </w:rPr>
              <w:t>No</w:t>
            </w:r>
            <w:proofErr w:type="gramEnd"/>
            <w:r w:rsidRPr="00A10B23">
              <w:rPr>
                <w:rFonts w:cs="Times New Roman"/>
              </w:rPr>
              <w:t xml:space="preserve"> (%)</w:t>
            </w:r>
          </w:p>
        </w:tc>
        <w:tc>
          <w:tcPr>
            <w:tcW w:w="2402" w:type="dxa"/>
          </w:tcPr>
          <w:p w14:paraId="04184183" w14:textId="77777777" w:rsidR="00DD581A" w:rsidRPr="00A10B23" w:rsidRDefault="00DD581A" w:rsidP="00204A20">
            <w:pPr>
              <w:jc w:val="center"/>
            </w:pPr>
            <w:r w:rsidRPr="00A10B23">
              <w:rPr>
                <w:rFonts w:cs="Times New Roman"/>
              </w:rPr>
              <w:t>59 (46.8)</w:t>
            </w:r>
          </w:p>
        </w:tc>
        <w:tc>
          <w:tcPr>
            <w:tcW w:w="2177" w:type="dxa"/>
          </w:tcPr>
          <w:p w14:paraId="319602C7" w14:textId="77777777" w:rsidR="00DD581A" w:rsidRPr="00A10B23" w:rsidRDefault="00DD581A" w:rsidP="00204A20">
            <w:pPr>
              <w:jc w:val="center"/>
            </w:pPr>
            <w:r w:rsidRPr="00A10B23">
              <w:t>105 (41.8)</w:t>
            </w:r>
          </w:p>
        </w:tc>
        <w:tc>
          <w:tcPr>
            <w:tcW w:w="2177" w:type="dxa"/>
          </w:tcPr>
          <w:p w14:paraId="62F54B02" w14:textId="77777777" w:rsidR="00DD581A" w:rsidRPr="00A10B23" w:rsidRDefault="00DD581A" w:rsidP="00204A20">
            <w:pPr>
              <w:jc w:val="center"/>
            </w:pPr>
            <w:r w:rsidRPr="00A10B23">
              <w:t>13 (43.3)</w:t>
            </w:r>
          </w:p>
        </w:tc>
      </w:tr>
      <w:tr w:rsidR="00DD581A" w:rsidRPr="00A10B23" w14:paraId="586439DB" w14:textId="77777777" w:rsidTr="00204A20">
        <w:tc>
          <w:tcPr>
            <w:tcW w:w="2594" w:type="dxa"/>
          </w:tcPr>
          <w:p w14:paraId="22B51B27" w14:textId="77777777" w:rsidR="00DD581A" w:rsidRPr="00A10B23" w:rsidRDefault="00DD581A" w:rsidP="00204A20">
            <w:pPr>
              <w:rPr>
                <w:rFonts w:cs="Times New Roman"/>
              </w:rPr>
            </w:pPr>
            <w:r w:rsidRPr="00A10B23">
              <w:rPr>
                <w:rFonts w:cs="Times New Roman"/>
              </w:rPr>
              <w:t>ADNC (Intermediate or High), No (%)</w:t>
            </w:r>
          </w:p>
        </w:tc>
        <w:tc>
          <w:tcPr>
            <w:tcW w:w="2402" w:type="dxa"/>
          </w:tcPr>
          <w:p w14:paraId="18DF60F1" w14:textId="77777777" w:rsidR="00DD581A" w:rsidRPr="00A10B23" w:rsidRDefault="00DD581A" w:rsidP="00204A20">
            <w:pPr>
              <w:jc w:val="center"/>
              <w:rPr>
                <w:rFonts w:cs="Times New Roman"/>
              </w:rPr>
            </w:pPr>
            <w:r w:rsidRPr="00A10B23">
              <w:rPr>
                <w:rFonts w:cs="Times New Roman"/>
              </w:rPr>
              <w:t>94 (74.6)</w:t>
            </w:r>
          </w:p>
        </w:tc>
        <w:tc>
          <w:tcPr>
            <w:tcW w:w="2177" w:type="dxa"/>
          </w:tcPr>
          <w:p w14:paraId="4C96B2C0" w14:textId="77777777" w:rsidR="00DD581A" w:rsidRPr="00A10B23" w:rsidRDefault="00DD581A" w:rsidP="00204A20">
            <w:pPr>
              <w:jc w:val="center"/>
            </w:pPr>
            <w:r w:rsidRPr="00A10B23">
              <w:t>152 (60.5)</w:t>
            </w:r>
          </w:p>
        </w:tc>
        <w:tc>
          <w:tcPr>
            <w:tcW w:w="2177" w:type="dxa"/>
          </w:tcPr>
          <w:p w14:paraId="4C54483D" w14:textId="77777777" w:rsidR="00DD581A" w:rsidRPr="00A10B23" w:rsidRDefault="00DD581A" w:rsidP="00204A20">
            <w:pPr>
              <w:jc w:val="center"/>
            </w:pPr>
            <w:r w:rsidRPr="00A10B23">
              <w:t>17 (56.6)</w:t>
            </w:r>
          </w:p>
        </w:tc>
      </w:tr>
      <w:tr w:rsidR="00657375" w:rsidRPr="00A10B23" w14:paraId="74BD8FC1" w14:textId="77777777" w:rsidTr="00204A20">
        <w:tc>
          <w:tcPr>
            <w:tcW w:w="2594" w:type="dxa"/>
          </w:tcPr>
          <w:p w14:paraId="52EB3CD2" w14:textId="2930A543" w:rsidR="00657375" w:rsidRPr="00A10B23" w:rsidRDefault="00657375" w:rsidP="00204A2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Hippocampal GFAP burden, </w:t>
            </w:r>
            <w:r w:rsidR="006B3409">
              <w:rPr>
                <w:rFonts w:cs="Times New Roman"/>
              </w:rPr>
              <w:t>median (IQR)</w:t>
            </w:r>
          </w:p>
        </w:tc>
        <w:tc>
          <w:tcPr>
            <w:tcW w:w="2402" w:type="dxa"/>
          </w:tcPr>
          <w:p w14:paraId="25892BFE" w14:textId="01688C73" w:rsidR="00657375" w:rsidRPr="00A10B23" w:rsidRDefault="006B3409" w:rsidP="00204A2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 (</w:t>
            </w:r>
            <w:r w:rsidR="0044373E">
              <w:rPr>
                <w:rFonts w:cs="Times New Roman"/>
              </w:rPr>
              <w:t>0.15-0.32)</w:t>
            </w:r>
          </w:p>
        </w:tc>
        <w:tc>
          <w:tcPr>
            <w:tcW w:w="2177" w:type="dxa"/>
          </w:tcPr>
          <w:p w14:paraId="1A6971BD" w14:textId="4E81D912" w:rsidR="00657375" w:rsidRPr="00A10B23" w:rsidRDefault="0044373E" w:rsidP="00204A20">
            <w:pPr>
              <w:jc w:val="center"/>
            </w:pPr>
            <w:r>
              <w:rPr>
                <w:rFonts w:cs="Times New Roman"/>
              </w:rPr>
              <w:t>0.25 (0.17-0.34)</w:t>
            </w:r>
          </w:p>
        </w:tc>
        <w:tc>
          <w:tcPr>
            <w:tcW w:w="2177" w:type="dxa"/>
          </w:tcPr>
          <w:p w14:paraId="5A3D178E" w14:textId="2716D0AB" w:rsidR="00657375" w:rsidRPr="00A10B23" w:rsidRDefault="0044373E" w:rsidP="00204A20">
            <w:pPr>
              <w:jc w:val="center"/>
            </w:pPr>
            <w:r>
              <w:rPr>
                <w:rFonts w:cs="Times New Roman"/>
              </w:rPr>
              <w:t>0.22 (0.15-0.</w:t>
            </w:r>
            <w:r w:rsidR="008E7A9E">
              <w:rPr>
                <w:rFonts w:cs="Times New Roman"/>
              </w:rPr>
              <w:t>46</w:t>
            </w:r>
            <w:r>
              <w:rPr>
                <w:rFonts w:cs="Times New Roman"/>
              </w:rPr>
              <w:t>)</w:t>
            </w:r>
          </w:p>
        </w:tc>
      </w:tr>
    </w:tbl>
    <w:p w14:paraId="671035DF" w14:textId="77777777" w:rsidR="00DD581A" w:rsidRPr="002A6B2B" w:rsidRDefault="00DD581A" w:rsidP="00CC1421">
      <w:pPr>
        <w:spacing w:after="0" w:line="360" w:lineRule="auto"/>
        <w:rPr>
          <w:rFonts w:ascii="Times New Roman" w:hAnsi="Times New Roman" w:cs="Times New Roman"/>
        </w:rPr>
      </w:pPr>
    </w:p>
    <w:p w14:paraId="68246388" w14:textId="77777777" w:rsidR="003B0782" w:rsidRDefault="003B0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61929717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5E4807E1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551D7F77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61C6EF6E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4682F636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22B4DB67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50C2BA95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2050B09D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756034D3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14DADC46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1DDB7F77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3E43BC83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6DF63D5C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0F2F173E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0E088E4E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04A60914" w14:textId="77777777" w:rsidR="00C10799" w:rsidRDefault="00C10799" w:rsidP="00CC1421">
      <w:pPr>
        <w:spacing w:after="0" w:line="360" w:lineRule="auto"/>
        <w:rPr>
          <w:rFonts w:ascii="Times New Roman" w:hAnsi="Times New Roman" w:cs="Times New Roman"/>
        </w:rPr>
      </w:pPr>
    </w:p>
    <w:p w14:paraId="3730FB5A" w14:textId="77777777" w:rsidR="00C10799" w:rsidRPr="002A6B2B" w:rsidRDefault="00C10799" w:rsidP="00CC1421">
      <w:pPr>
        <w:spacing w:after="0" w:line="360" w:lineRule="auto"/>
        <w:rPr>
          <w:rFonts w:ascii="Times New Roman" w:hAnsi="Times New Roman" w:cs="Times New Roman"/>
        </w:rPr>
      </w:pPr>
    </w:p>
    <w:p w14:paraId="68FFCE18" w14:textId="627039F1" w:rsidR="003B0782" w:rsidRPr="002A6B2B" w:rsidRDefault="003B0782" w:rsidP="00CC1421">
      <w:pPr>
        <w:spacing w:after="0" w:line="360" w:lineRule="auto"/>
        <w:rPr>
          <w:rFonts w:ascii="Times New Roman" w:hAnsi="Times New Roman" w:cs="Times New Roman"/>
        </w:rPr>
      </w:pPr>
    </w:p>
    <w:p w14:paraId="7129437B" w14:textId="6D276E74" w:rsidR="000E0755" w:rsidRPr="002A6B2B" w:rsidRDefault="00262EE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="000E0755" w:rsidRPr="002A6B2B">
        <w:rPr>
          <w:rFonts w:ascii="Times New Roman" w:hAnsi="Times New Roman" w:cs="Times New Roman"/>
          <w:b/>
          <w:bCs/>
        </w:rPr>
        <w:t>Table</w:t>
      </w:r>
      <w:proofErr w:type="spellEnd"/>
      <w:r w:rsidR="000E0755" w:rsidRPr="002A6B2B">
        <w:rPr>
          <w:rFonts w:ascii="Times New Roman" w:hAnsi="Times New Roman" w:cs="Times New Roman"/>
          <w:b/>
          <w:bCs/>
        </w:rPr>
        <w:t xml:space="preserve"> </w:t>
      </w:r>
      <w:r w:rsidR="00657375">
        <w:rPr>
          <w:rFonts w:ascii="Times New Roman" w:hAnsi="Times New Roman" w:cs="Times New Roman"/>
          <w:b/>
          <w:bCs/>
        </w:rPr>
        <w:t>2</w:t>
      </w:r>
      <w:r w:rsidR="000E0755" w:rsidRPr="002A6B2B">
        <w:rPr>
          <w:rFonts w:ascii="Times New Roman" w:hAnsi="Times New Roman" w:cs="Times New Roman"/>
          <w:b/>
          <w:bCs/>
        </w:rPr>
        <w:t>: Association of ADNC and LATE-NC stages with hippocampal GFAP</w:t>
      </w:r>
    </w:p>
    <w:p w14:paraId="23643B99" w14:textId="77777777" w:rsidR="00CC1421" w:rsidRPr="002A6B2B" w:rsidRDefault="00CC1421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435"/>
        <w:gridCol w:w="3155"/>
        <w:gridCol w:w="3150"/>
      </w:tblGrid>
      <w:tr w:rsidR="000E0755" w:rsidRPr="002A6B2B" w14:paraId="72B3FEAF" w14:textId="77777777" w:rsidTr="002B017B">
        <w:tc>
          <w:tcPr>
            <w:tcW w:w="1435" w:type="dxa"/>
          </w:tcPr>
          <w:p w14:paraId="570EBB65" w14:textId="3DFD769D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3155" w:type="dxa"/>
          </w:tcPr>
          <w:p w14:paraId="6B37F951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150" w:type="dxa"/>
          </w:tcPr>
          <w:p w14:paraId="5D647A48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Hippocampal GFAP burden</w:t>
            </w:r>
          </w:p>
        </w:tc>
      </w:tr>
      <w:tr w:rsidR="000E0755" w:rsidRPr="002A6B2B" w14:paraId="320B0757" w14:textId="77777777" w:rsidTr="002B017B">
        <w:trPr>
          <w:trHeight w:val="341"/>
        </w:trPr>
        <w:tc>
          <w:tcPr>
            <w:tcW w:w="1435" w:type="dxa"/>
            <w:vMerge w:val="restart"/>
          </w:tcPr>
          <w:p w14:paraId="7E3E7A4E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55" w:type="dxa"/>
          </w:tcPr>
          <w:p w14:paraId="3DE6F08E" w14:textId="46E59618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No ADNC</w:t>
            </w:r>
            <w:r w:rsidR="002B017B" w:rsidRPr="002A6B2B">
              <w:rPr>
                <w:rFonts w:ascii="Times New Roman" w:hAnsi="Times New Roman" w:cs="Times New Roman"/>
              </w:rPr>
              <w:t xml:space="preserve"> (N=57)</w:t>
            </w:r>
          </w:p>
        </w:tc>
        <w:tc>
          <w:tcPr>
            <w:tcW w:w="3150" w:type="dxa"/>
          </w:tcPr>
          <w:p w14:paraId="5FA758EB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Reference</w:t>
            </w:r>
          </w:p>
        </w:tc>
      </w:tr>
      <w:tr w:rsidR="000E0755" w:rsidRPr="002A6B2B" w14:paraId="181685A3" w14:textId="77777777" w:rsidTr="002B017B">
        <w:tc>
          <w:tcPr>
            <w:tcW w:w="1435" w:type="dxa"/>
            <w:vMerge/>
          </w:tcPr>
          <w:p w14:paraId="6C255185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6EB54F01" w14:textId="22B35FCC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ow ADNC</w:t>
            </w:r>
            <w:r w:rsidR="002B017B" w:rsidRPr="002A6B2B">
              <w:rPr>
                <w:rFonts w:ascii="Times New Roman" w:hAnsi="Times New Roman" w:cs="Times New Roman"/>
              </w:rPr>
              <w:t xml:space="preserve"> (N=87)</w:t>
            </w:r>
          </w:p>
        </w:tc>
        <w:tc>
          <w:tcPr>
            <w:tcW w:w="3150" w:type="dxa"/>
          </w:tcPr>
          <w:p w14:paraId="3CA4C496" w14:textId="39874D01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-0.014 (0.019, 0.454)</w:t>
            </w:r>
          </w:p>
        </w:tc>
      </w:tr>
      <w:tr w:rsidR="000E0755" w:rsidRPr="002A6B2B" w14:paraId="1A1585D0" w14:textId="77777777" w:rsidTr="002B017B">
        <w:tc>
          <w:tcPr>
            <w:tcW w:w="1435" w:type="dxa"/>
            <w:vMerge/>
          </w:tcPr>
          <w:p w14:paraId="33117B35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40B0748C" w14:textId="1810C0A0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Intermediate ADNC</w:t>
            </w:r>
            <w:r w:rsidR="002B017B" w:rsidRPr="002A6B2B">
              <w:rPr>
                <w:rFonts w:ascii="Times New Roman" w:hAnsi="Times New Roman" w:cs="Times New Roman"/>
              </w:rPr>
              <w:t xml:space="preserve"> (N=166)</w:t>
            </w:r>
          </w:p>
        </w:tc>
        <w:tc>
          <w:tcPr>
            <w:tcW w:w="3150" w:type="dxa"/>
          </w:tcPr>
          <w:p w14:paraId="4C7405F6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07 (0.017, 0.656)</w:t>
            </w:r>
          </w:p>
        </w:tc>
      </w:tr>
      <w:tr w:rsidR="000E0755" w:rsidRPr="002A6B2B" w14:paraId="5ABAE928" w14:textId="77777777" w:rsidTr="002B017B">
        <w:tc>
          <w:tcPr>
            <w:tcW w:w="1435" w:type="dxa"/>
            <w:vMerge/>
          </w:tcPr>
          <w:p w14:paraId="46BB2F10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160962FD" w14:textId="123861EB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High ADNC</w:t>
            </w:r>
            <w:r w:rsidR="002B017B" w:rsidRPr="002A6B2B">
              <w:rPr>
                <w:rFonts w:ascii="Times New Roman" w:hAnsi="Times New Roman" w:cs="Times New Roman"/>
              </w:rPr>
              <w:t xml:space="preserve"> (N=97)</w:t>
            </w:r>
          </w:p>
        </w:tc>
        <w:tc>
          <w:tcPr>
            <w:tcW w:w="3150" w:type="dxa"/>
          </w:tcPr>
          <w:p w14:paraId="01274627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74 (0.018, &lt;0.001)</w:t>
            </w:r>
          </w:p>
        </w:tc>
      </w:tr>
      <w:tr w:rsidR="00C10799" w:rsidRPr="002A6B2B" w14:paraId="5BE5ECCB" w14:textId="77777777" w:rsidTr="002B017B">
        <w:tc>
          <w:tcPr>
            <w:tcW w:w="1435" w:type="dxa"/>
            <w:vMerge w:val="restart"/>
          </w:tcPr>
          <w:p w14:paraId="381DD20B" w14:textId="4782350B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</w:p>
        </w:tc>
        <w:tc>
          <w:tcPr>
            <w:tcW w:w="3155" w:type="dxa"/>
          </w:tcPr>
          <w:p w14:paraId="6B0FC3D7" w14:textId="1A0168B7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Braak stage</w:t>
            </w:r>
          </w:p>
        </w:tc>
        <w:tc>
          <w:tcPr>
            <w:tcW w:w="3150" w:type="dxa"/>
          </w:tcPr>
          <w:p w14:paraId="56D8F2C2" w14:textId="51B0FB79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  <w:color w:val="000000"/>
              </w:rPr>
              <w:t>0.024 (0.010, 0.021)</w:t>
            </w:r>
          </w:p>
        </w:tc>
      </w:tr>
      <w:tr w:rsidR="00C10799" w:rsidRPr="002A6B2B" w14:paraId="20229506" w14:textId="77777777" w:rsidTr="002B017B">
        <w:tc>
          <w:tcPr>
            <w:tcW w:w="1435" w:type="dxa"/>
            <w:vMerge/>
          </w:tcPr>
          <w:p w14:paraId="5AA90E4C" w14:textId="59427560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2296697B" w14:textId="1356C072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CERAD s</w:t>
            </w:r>
            <w:r w:rsidR="00E2352C">
              <w:rPr>
                <w:rFonts w:ascii="Times New Roman" w:hAnsi="Times New Roman" w:cs="Times New Roman"/>
              </w:rPr>
              <w:t>core</w:t>
            </w:r>
          </w:p>
        </w:tc>
        <w:tc>
          <w:tcPr>
            <w:tcW w:w="3150" w:type="dxa"/>
          </w:tcPr>
          <w:p w14:paraId="7F594E6D" w14:textId="22D5900E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11 (0.006, 0.075)</w:t>
            </w:r>
          </w:p>
        </w:tc>
      </w:tr>
      <w:tr w:rsidR="00C10799" w:rsidRPr="002A6B2B" w14:paraId="7FAAAE5C" w14:textId="77777777" w:rsidTr="002B017B">
        <w:tc>
          <w:tcPr>
            <w:tcW w:w="1435" w:type="dxa"/>
            <w:vMerge w:val="restart"/>
          </w:tcPr>
          <w:p w14:paraId="4F8F9D11" w14:textId="6657528B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  <w:p w14:paraId="53896BF1" w14:textId="77777777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59FEE36D" w14:textId="4B9D8742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ATE-NC stage 0 (N=174)</w:t>
            </w:r>
          </w:p>
        </w:tc>
        <w:tc>
          <w:tcPr>
            <w:tcW w:w="3150" w:type="dxa"/>
          </w:tcPr>
          <w:p w14:paraId="2267B580" w14:textId="77777777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Reference</w:t>
            </w:r>
          </w:p>
        </w:tc>
      </w:tr>
      <w:tr w:rsidR="00C10799" w:rsidRPr="002A6B2B" w14:paraId="1A82A6AC" w14:textId="77777777" w:rsidTr="002B017B">
        <w:tc>
          <w:tcPr>
            <w:tcW w:w="1435" w:type="dxa"/>
            <w:vMerge/>
          </w:tcPr>
          <w:p w14:paraId="51F00ED5" w14:textId="77777777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0175F4B3" w14:textId="78C2E0B1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ATE-NC stage 1 (N=70)</w:t>
            </w:r>
          </w:p>
        </w:tc>
        <w:tc>
          <w:tcPr>
            <w:tcW w:w="3150" w:type="dxa"/>
          </w:tcPr>
          <w:p w14:paraId="2539190C" w14:textId="77777777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39 (0.016, 0.015)</w:t>
            </w:r>
          </w:p>
        </w:tc>
      </w:tr>
      <w:tr w:rsidR="00C10799" w:rsidRPr="002A6B2B" w14:paraId="485C3C51" w14:textId="77777777" w:rsidTr="002B017B">
        <w:tc>
          <w:tcPr>
            <w:tcW w:w="1435" w:type="dxa"/>
            <w:vMerge/>
          </w:tcPr>
          <w:p w14:paraId="2140D423" w14:textId="77777777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4F171506" w14:textId="6C126573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ATE-NC stage 2 (N=44)</w:t>
            </w:r>
          </w:p>
        </w:tc>
        <w:tc>
          <w:tcPr>
            <w:tcW w:w="3150" w:type="dxa"/>
          </w:tcPr>
          <w:p w14:paraId="438E6241" w14:textId="77777777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50 (0.018, 0.007)</w:t>
            </w:r>
          </w:p>
        </w:tc>
      </w:tr>
      <w:tr w:rsidR="00C10799" w:rsidRPr="002A6B2B" w14:paraId="551856E8" w14:textId="77777777" w:rsidTr="002B017B">
        <w:tc>
          <w:tcPr>
            <w:tcW w:w="1435" w:type="dxa"/>
            <w:vMerge/>
          </w:tcPr>
          <w:p w14:paraId="1582CE10" w14:textId="77777777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5" w:type="dxa"/>
          </w:tcPr>
          <w:p w14:paraId="5627FF19" w14:textId="4A249D8B" w:rsidR="00C10799" w:rsidRPr="002A6B2B" w:rsidRDefault="00C10799" w:rsidP="00C1079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ATE-NC stage 3 (N=119)</w:t>
            </w:r>
          </w:p>
        </w:tc>
        <w:tc>
          <w:tcPr>
            <w:tcW w:w="3150" w:type="dxa"/>
          </w:tcPr>
          <w:p w14:paraId="57724044" w14:textId="77777777" w:rsidR="00C10799" w:rsidRPr="002A6B2B" w:rsidRDefault="00C10799" w:rsidP="00C1079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135 (0.013, &lt;0.001)</w:t>
            </w:r>
          </w:p>
        </w:tc>
      </w:tr>
    </w:tbl>
    <w:p w14:paraId="21CAD2D5" w14:textId="77777777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</w:p>
    <w:p w14:paraId="7D06F2F7" w14:textId="35345924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</w:rPr>
        <w:t>Estimates derived from linear regression models. Model A</w:t>
      </w:r>
      <w:r w:rsidR="00C10799">
        <w:rPr>
          <w:rFonts w:ascii="Times New Roman" w:hAnsi="Times New Roman" w:cs="Times New Roman"/>
        </w:rPr>
        <w:t xml:space="preserve"> and B</w:t>
      </w:r>
      <w:r w:rsidR="001C4D17">
        <w:rPr>
          <w:rFonts w:ascii="Times New Roman" w:hAnsi="Times New Roman" w:cs="Times New Roman"/>
        </w:rPr>
        <w:t>:</w:t>
      </w:r>
      <w:r w:rsidRPr="002A6B2B">
        <w:rPr>
          <w:rFonts w:ascii="Times New Roman" w:hAnsi="Times New Roman" w:cs="Times New Roman"/>
        </w:rPr>
        <w:t xml:space="preserve"> adjusted for age-at-death, sex, education, and other brain pathologies (LATE-NC, neocortical Lewy bodies, atherosclerosis, arteriolosclerosis, macroscopic and microscopic infarcts, and cerebral amyloid angiopathy). Model </w:t>
      </w:r>
      <w:r w:rsidR="00C10799">
        <w:rPr>
          <w:rFonts w:ascii="Times New Roman" w:hAnsi="Times New Roman" w:cs="Times New Roman"/>
        </w:rPr>
        <w:t>C</w:t>
      </w:r>
      <w:r w:rsidR="001C4D17">
        <w:rPr>
          <w:rFonts w:ascii="Times New Roman" w:hAnsi="Times New Roman" w:cs="Times New Roman"/>
        </w:rPr>
        <w:t>:</w:t>
      </w:r>
      <w:r w:rsidRPr="002A6B2B">
        <w:rPr>
          <w:rFonts w:ascii="Times New Roman" w:hAnsi="Times New Roman" w:cs="Times New Roman"/>
        </w:rPr>
        <w:t xml:space="preserve"> adjusted for age-at-death, male sex, education, and other brain pathologies (ADNC, neocortical Lewy bodies, atherosclerosis, arteriolosclerosis, macroscopic and microscopic infarcts, and cerebral amyloid angiopathy). Values in cells are estimated coefficients (standard error, P value).</w:t>
      </w:r>
    </w:p>
    <w:p w14:paraId="093570CA" w14:textId="77777777" w:rsidR="00485E90" w:rsidRDefault="00485E90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DC7CD63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4CA5DC5F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F1485C8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C3BDB6A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7F57475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0537A741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1002E422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65F992B4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22B0E5B1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7FB7B937" w14:textId="77777777" w:rsidR="009E6782" w:rsidRDefault="009E678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p w14:paraId="30C805CF" w14:textId="344C78B8" w:rsidR="000E0755" w:rsidRPr="002A6B2B" w:rsidRDefault="00262EE2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485E90">
        <w:rPr>
          <w:rFonts w:ascii="Times New Roman" w:hAnsi="Times New Roman" w:cs="Times New Roman"/>
          <w:b/>
          <w:bCs/>
        </w:rPr>
        <w:t>T</w:t>
      </w:r>
      <w:r w:rsidR="000E0755" w:rsidRPr="002A6B2B">
        <w:rPr>
          <w:rFonts w:ascii="Times New Roman" w:hAnsi="Times New Roman" w:cs="Times New Roman"/>
          <w:b/>
          <w:bCs/>
        </w:rPr>
        <w:t>able</w:t>
      </w:r>
      <w:proofErr w:type="spellEnd"/>
      <w:r w:rsidR="000E0755" w:rsidRPr="002A6B2B">
        <w:rPr>
          <w:rFonts w:ascii="Times New Roman" w:hAnsi="Times New Roman" w:cs="Times New Roman"/>
          <w:b/>
          <w:bCs/>
        </w:rPr>
        <w:t xml:space="preserve"> </w:t>
      </w:r>
      <w:r w:rsidR="00657375">
        <w:rPr>
          <w:rFonts w:ascii="Times New Roman" w:hAnsi="Times New Roman" w:cs="Times New Roman"/>
          <w:b/>
          <w:bCs/>
        </w:rPr>
        <w:t>3</w:t>
      </w:r>
      <w:r w:rsidR="000E0755" w:rsidRPr="002A6B2B">
        <w:rPr>
          <w:rFonts w:ascii="Times New Roman" w:hAnsi="Times New Roman" w:cs="Times New Roman"/>
          <w:b/>
          <w:bCs/>
        </w:rPr>
        <w:t xml:space="preserve">: Association of </w:t>
      </w:r>
      <w:r>
        <w:rPr>
          <w:rFonts w:ascii="Times New Roman" w:hAnsi="Times New Roman" w:cs="Times New Roman"/>
          <w:b/>
          <w:bCs/>
        </w:rPr>
        <w:t xml:space="preserve">hippocampal TDP-43, tangle, </w:t>
      </w:r>
      <w:r w:rsidR="00D54937">
        <w:rPr>
          <w:rFonts w:ascii="Times New Roman" w:hAnsi="Times New Roman" w:cs="Times New Roman"/>
          <w:b/>
          <w:bCs/>
        </w:rPr>
        <w:t xml:space="preserve">and </w:t>
      </w:r>
      <w:r>
        <w:rPr>
          <w:rFonts w:ascii="Times New Roman" w:hAnsi="Times New Roman" w:cs="Times New Roman"/>
          <w:b/>
          <w:bCs/>
        </w:rPr>
        <w:t xml:space="preserve">amyloid-β </w:t>
      </w:r>
      <w:r w:rsidR="000E0755" w:rsidRPr="002A6B2B">
        <w:rPr>
          <w:rFonts w:ascii="Times New Roman" w:hAnsi="Times New Roman" w:cs="Times New Roman"/>
          <w:b/>
          <w:bCs/>
        </w:rPr>
        <w:t>with hippocampal GFAP</w:t>
      </w:r>
    </w:p>
    <w:p w14:paraId="0493A09B" w14:textId="77777777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Ind w:w="1075" w:type="dxa"/>
        <w:tblLook w:val="04A0" w:firstRow="1" w:lastRow="0" w:firstColumn="1" w:lastColumn="0" w:noHBand="0" w:noVBand="1"/>
      </w:tblPr>
      <w:tblGrid>
        <w:gridCol w:w="3420"/>
        <w:gridCol w:w="3092"/>
      </w:tblGrid>
      <w:tr w:rsidR="00E2352C" w:rsidRPr="002A6B2B" w14:paraId="376CF207" w14:textId="77777777" w:rsidTr="0036178A">
        <w:tc>
          <w:tcPr>
            <w:tcW w:w="3420" w:type="dxa"/>
          </w:tcPr>
          <w:p w14:paraId="2E851BF2" w14:textId="77777777" w:rsidR="00E2352C" w:rsidRPr="002A6B2B" w:rsidRDefault="00E2352C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3092" w:type="dxa"/>
          </w:tcPr>
          <w:p w14:paraId="438DF140" w14:textId="3B005908" w:rsidR="00E2352C" w:rsidRPr="002A6B2B" w:rsidRDefault="00E2352C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Hippocampal GFAP burden</w:t>
            </w:r>
          </w:p>
        </w:tc>
      </w:tr>
      <w:tr w:rsidR="00E2352C" w:rsidRPr="002A6B2B" w14:paraId="142D669A" w14:textId="77777777" w:rsidTr="0036178A">
        <w:tc>
          <w:tcPr>
            <w:tcW w:w="3420" w:type="dxa"/>
          </w:tcPr>
          <w:p w14:paraId="06A8E20A" w14:textId="32A36C9A" w:rsidR="00E2352C" w:rsidRPr="002A6B2B" w:rsidRDefault="00E2352C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al amyloid-β burden</w:t>
            </w:r>
          </w:p>
        </w:tc>
        <w:tc>
          <w:tcPr>
            <w:tcW w:w="3092" w:type="dxa"/>
          </w:tcPr>
          <w:p w14:paraId="17F45A00" w14:textId="015F93A4" w:rsidR="00E2352C" w:rsidRPr="002A6B2B" w:rsidRDefault="00E2352C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F6EA1">
              <w:rPr>
                <w:rFonts w:ascii="Times New Roman" w:hAnsi="Times New Roman" w:cs="Times New Roman"/>
              </w:rPr>
              <w:t>0.003 (0.0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F6EA1">
              <w:rPr>
                <w:rFonts w:ascii="Times New Roman" w:hAnsi="Times New Roman" w:cs="Times New Roman"/>
              </w:rPr>
              <w:t>0.351)</w:t>
            </w:r>
          </w:p>
        </w:tc>
      </w:tr>
      <w:tr w:rsidR="00E2352C" w:rsidRPr="002A6B2B" w14:paraId="794E5D9F" w14:textId="77777777" w:rsidTr="0036178A">
        <w:tc>
          <w:tcPr>
            <w:tcW w:w="3420" w:type="dxa"/>
          </w:tcPr>
          <w:p w14:paraId="6F767395" w14:textId="00BBEEA3" w:rsidR="00E2352C" w:rsidRPr="002A6B2B" w:rsidRDefault="00E2352C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al tangle density</w:t>
            </w:r>
          </w:p>
        </w:tc>
        <w:tc>
          <w:tcPr>
            <w:tcW w:w="3092" w:type="dxa"/>
          </w:tcPr>
          <w:p w14:paraId="2E3D1B55" w14:textId="1B9B3CE4" w:rsidR="00E2352C" w:rsidRPr="002A6B2B" w:rsidRDefault="00E2352C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E3DB6">
              <w:rPr>
                <w:rFonts w:ascii="Times New Roman" w:hAnsi="Times New Roman" w:cs="Times New Roman"/>
              </w:rPr>
              <w:t>0.009 (0.003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E3DB6">
              <w:rPr>
                <w:rFonts w:ascii="Times New Roman" w:hAnsi="Times New Roman" w:cs="Times New Roman"/>
              </w:rPr>
              <w:t>0.007)</w:t>
            </w:r>
          </w:p>
        </w:tc>
      </w:tr>
      <w:tr w:rsidR="00E2352C" w:rsidRPr="002A6B2B" w14:paraId="09893029" w14:textId="77777777" w:rsidTr="0036178A">
        <w:tc>
          <w:tcPr>
            <w:tcW w:w="3420" w:type="dxa"/>
          </w:tcPr>
          <w:p w14:paraId="7AD7F278" w14:textId="160CF23E" w:rsidR="00E2352C" w:rsidRDefault="00E2352C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al TDP-43 severity</w:t>
            </w:r>
          </w:p>
        </w:tc>
        <w:tc>
          <w:tcPr>
            <w:tcW w:w="3092" w:type="dxa"/>
          </w:tcPr>
          <w:p w14:paraId="7B33B3E4" w14:textId="79E6F981" w:rsidR="00E2352C" w:rsidRPr="00DE3DB6" w:rsidRDefault="00E2352C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B2392">
              <w:rPr>
                <w:rFonts w:ascii="Times New Roman" w:hAnsi="Times New Roman" w:cs="Times New Roman"/>
              </w:rPr>
              <w:t>0.011 (0.001,</w:t>
            </w:r>
            <w:r>
              <w:rPr>
                <w:rFonts w:ascii="Times New Roman" w:hAnsi="Times New Roman" w:cs="Times New Roman"/>
              </w:rPr>
              <w:t xml:space="preserve"> &lt;0.001)</w:t>
            </w:r>
          </w:p>
        </w:tc>
      </w:tr>
    </w:tbl>
    <w:p w14:paraId="7F8117C3" w14:textId="77777777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</w:p>
    <w:p w14:paraId="16799B04" w14:textId="31E55406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</w:rPr>
        <w:t>Estimates derived from linear regression model</w:t>
      </w:r>
      <w:r w:rsidR="00E2352C">
        <w:rPr>
          <w:rFonts w:ascii="Times New Roman" w:hAnsi="Times New Roman" w:cs="Times New Roman"/>
        </w:rPr>
        <w:t xml:space="preserve"> </w:t>
      </w:r>
      <w:r w:rsidRPr="002A6B2B">
        <w:rPr>
          <w:rFonts w:ascii="Times New Roman" w:hAnsi="Times New Roman" w:cs="Times New Roman"/>
        </w:rPr>
        <w:t xml:space="preserve">adjusted for age-at-death, male sex, education, and other brain pathologies </w:t>
      </w:r>
      <w:r w:rsidR="00BB2392">
        <w:rPr>
          <w:rFonts w:ascii="Times New Roman" w:hAnsi="Times New Roman" w:cs="Times New Roman"/>
        </w:rPr>
        <w:t>(</w:t>
      </w:r>
      <w:r w:rsidR="00BB2392" w:rsidRPr="002A6B2B">
        <w:rPr>
          <w:rFonts w:ascii="Times New Roman" w:hAnsi="Times New Roman" w:cs="Times New Roman"/>
        </w:rPr>
        <w:t>neocortical Lewy bodies, atherosclerosis, arteriolosclerosis, macroscopic and microscopic infarcts, and cerebral amyloid angiopathy</w:t>
      </w:r>
      <w:r w:rsidR="00BB2392">
        <w:rPr>
          <w:rFonts w:ascii="Times New Roman" w:hAnsi="Times New Roman" w:cs="Times New Roman"/>
        </w:rPr>
        <w:t>)</w:t>
      </w:r>
      <w:r w:rsidR="00BB2392" w:rsidRPr="002A6B2B">
        <w:rPr>
          <w:rFonts w:ascii="Times New Roman" w:hAnsi="Times New Roman" w:cs="Times New Roman"/>
        </w:rPr>
        <w:t xml:space="preserve">. </w:t>
      </w:r>
      <w:r w:rsidRPr="002A6B2B">
        <w:rPr>
          <w:rFonts w:ascii="Times New Roman" w:hAnsi="Times New Roman" w:cs="Times New Roman"/>
        </w:rPr>
        <w:t>Values in cells are estimated coefficients (standard error, P value).</w:t>
      </w:r>
    </w:p>
    <w:p w14:paraId="523C9D6D" w14:textId="77777777" w:rsidR="000E0755" w:rsidRDefault="000E0755" w:rsidP="00CC1421">
      <w:pPr>
        <w:spacing w:after="0" w:line="360" w:lineRule="auto"/>
        <w:rPr>
          <w:rFonts w:ascii="Times New Roman" w:hAnsi="Times New Roman" w:cs="Times New Roman"/>
        </w:rPr>
      </w:pPr>
    </w:p>
    <w:p w14:paraId="0A695E10" w14:textId="77777777" w:rsidR="008E7A9E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1DDDDC78" w14:textId="77777777" w:rsidR="00E2352C" w:rsidRDefault="00E2352C" w:rsidP="00CC1421">
      <w:pPr>
        <w:spacing w:after="0" w:line="360" w:lineRule="auto"/>
        <w:rPr>
          <w:rFonts w:ascii="Times New Roman" w:hAnsi="Times New Roman" w:cs="Times New Roman"/>
        </w:rPr>
      </w:pPr>
    </w:p>
    <w:p w14:paraId="5651E68E" w14:textId="77777777" w:rsidR="008E7A9E" w:rsidRPr="002A6B2B" w:rsidRDefault="008E7A9E" w:rsidP="00CC1421">
      <w:pPr>
        <w:spacing w:after="0" w:line="360" w:lineRule="auto"/>
        <w:rPr>
          <w:rFonts w:ascii="Times New Roman" w:hAnsi="Times New Roman" w:cs="Times New Roman"/>
        </w:rPr>
      </w:pPr>
    </w:p>
    <w:p w14:paraId="409BF68E" w14:textId="5BD6B5CA" w:rsidR="000E0755" w:rsidRPr="002A6B2B" w:rsidRDefault="00D54937" w:rsidP="00CC1421">
      <w:pPr>
        <w:spacing w:after="0" w:line="360" w:lineRule="auto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="000E0755" w:rsidRPr="002A6B2B">
        <w:rPr>
          <w:rFonts w:ascii="Times New Roman" w:hAnsi="Times New Roman" w:cs="Times New Roman"/>
          <w:b/>
          <w:bCs/>
        </w:rPr>
        <w:t>Table</w:t>
      </w:r>
      <w:proofErr w:type="spellEnd"/>
      <w:r w:rsidR="0008610F">
        <w:rPr>
          <w:rFonts w:ascii="Times New Roman" w:hAnsi="Times New Roman" w:cs="Times New Roman"/>
          <w:b/>
          <w:bCs/>
        </w:rPr>
        <w:t xml:space="preserve"> </w:t>
      </w:r>
      <w:r w:rsidR="008E7A9E">
        <w:rPr>
          <w:rFonts w:ascii="Times New Roman" w:hAnsi="Times New Roman" w:cs="Times New Roman"/>
          <w:b/>
          <w:bCs/>
        </w:rPr>
        <w:t>4</w:t>
      </w:r>
      <w:r w:rsidR="000E0755" w:rsidRPr="002A6B2B">
        <w:rPr>
          <w:rFonts w:ascii="Times New Roman" w:hAnsi="Times New Roman" w:cs="Times New Roman"/>
          <w:b/>
          <w:bCs/>
        </w:rPr>
        <w:t>: Association between hippocampal microglia and hippocampal GFAP</w:t>
      </w:r>
    </w:p>
    <w:tbl>
      <w:tblPr>
        <w:tblStyle w:val="TableGrid"/>
        <w:tblW w:w="0" w:type="auto"/>
        <w:tblInd w:w="355" w:type="dxa"/>
        <w:tblLook w:val="04A0" w:firstRow="1" w:lastRow="0" w:firstColumn="1" w:lastColumn="0" w:noHBand="0" w:noVBand="1"/>
      </w:tblPr>
      <w:tblGrid>
        <w:gridCol w:w="2700"/>
        <w:gridCol w:w="3060"/>
        <w:gridCol w:w="2880"/>
        <w:gridCol w:w="8"/>
      </w:tblGrid>
      <w:tr w:rsidR="000E0755" w:rsidRPr="002A6B2B" w14:paraId="0202BC5D" w14:textId="77777777" w:rsidTr="0085258A">
        <w:tc>
          <w:tcPr>
            <w:tcW w:w="2700" w:type="dxa"/>
            <w:vMerge w:val="restart"/>
          </w:tcPr>
          <w:p w14:paraId="3A4E7B61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Predictor</w:t>
            </w:r>
          </w:p>
        </w:tc>
        <w:tc>
          <w:tcPr>
            <w:tcW w:w="5948" w:type="dxa"/>
            <w:gridSpan w:val="3"/>
          </w:tcPr>
          <w:p w14:paraId="6FE01140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Hippocampal GFAP burden</w:t>
            </w:r>
          </w:p>
        </w:tc>
      </w:tr>
      <w:tr w:rsidR="000E0755" w:rsidRPr="002A6B2B" w14:paraId="45054A0D" w14:textId="77777777" w:rsidTr="0085258A">
        <w:trPr>
          <w:gridAfter w:val="1"/>
          <w:wAfter w:w="8" w:type="dxa"/>
        </w:trPr>
        <w:tc>
          <w:tcPr>
            <w:tcW w:w="2700" w:type="dxa"/>
            <w:vMerge/>
          </w:tcPr>
          <w:p w14:paraId="3E00F5DB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14:paraId="45E4A3A2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Model A</w:t>
            </w:r>
          </w:p>
        </w:tc>
        <w:tc>
          <w:tcPr>
            <w:tcW w:w="2880" w:type="dxa"/>
          </w:tcPr>
          <w:p w14:paraId="6F665CDC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6B2B">
              <w:rPr>
                <w:rFonts w:ascii="Times New Roman" w:hAnsi="Times New Roman" w:cs="Times New Roman"/>
              </w:rPr>
              <w:t>Model B</w:t>
            </w:r>
          </w:p>
        </w:tc>
      </w:tr>
      <w:tr w:rsidR="000E0755" w:rsidRPr="002A6B2B" w14:paraId="39B1386F" w14:textId="77777777" w:rsidTr="0085258A">
        <w:trPr>
          <w:gridAfter w:val="1"/>
          <w:wAfter w:w="8" w:type="dxa"/>
        </w:trPr>
        <w:tc>
          <w:tcPr>
            <w:tcW w:w="2700" w:type="dxa"/>
          </w:tcPr>
          <w:p w14:paraId="76F69E60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Hippocampal microglia</w:t>
            </w:r>
          </w:p>
        </w:tc>
        <w:tc>
          <w:tcPr>
            <w:tcW w:w="3060" w:type="dxa"/>
          </w:tcPr>
          <w:p w14:paraId="6E26B7EB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001 (0.0001, &lt;0.001)</w:t>
            </w:r>
          </w:p>
        </w:tc>
        <w:tc>
          <w:tcPr>
            <w:tcW w:w="2880" w:type="dxa"/>
          </w:tcPr>
          <w:p w14:paraId="5E6A93B4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A6B2B">
              <w:rPr>
                <w:rFonts w:ascii="Times New Roman" w:hAnsi="Times New Roman" w:cs="Times New Roman"/>
                <w:color w:val="000000"/>
              </w:rPr>
              <w:t>0.0008 (0.0001, &lt;0.001)</w:t>
            </w:r>
          </w:p>
        </w:tc>
      </w:tr>
      <w:tr w:rsidR="000E0755" w:rsidRPr="002A6B2B" w14:paraId="563E6502" w14:textId="77777777" w:rsidTr="0085258A">
        <w:trPr>
          <w:gridAfter w:val="1"/>
          <w:wAfter w:w="8" w:type="dxa"/>
        </w:trPr>
        <w:tc>
          <w:tcPr>
            <w:tcW w:w="2700" w:type="dxa"/>
          </w:tcPr>
          <w:p w14:paraId="5ECEBE35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LATE-NC</w:t>
            </w:r>
          </w:p>
        </w:tc>
        <w:tc>
          <w:tcPr>
            <w:tcW w:w="3060" w:type="dxa"/>
          </w:tcPr>
          <w:p w14:paraId="3C63E6D3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5F9AF1E2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53 (0.012, &lt;0.001)</w:t>
            </w:r>
          </w:p>
        </w:tc>
      </w:tr>
      <w:tr w:rsidR="000E0755" w:rsidRPr="002A6B2B" w14:paraId="5A6FA061" w14:textId="77777777" w:rsidTr="0085258A">
        <w:trPr>
          <w:gridAfter w:val="1"/>
          <w:wAfter w:w="8" w:type="dxa"/>
        </w:trPr>
        <w:tc>
          <w:tcPr>
            <w:tcW w:w="2700" w:type="dxa"/>
          </w:tcPr>
          <w:p w14:paraId="32B5EBDF" w14:textId="77777777" w:rsidR="000E0755" w:rsidRPr="002A6B2B" w:rsidRDefault="000E0755" w:rsidP="00CC142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ADNC</w:t>
            </w:r>
          </w:p>
        </w:tc>
        <w:tc>
          <w:tcPr>
            <w:tcW w:w="3060" w:type="dxa"/>
          </w:tcPr>
          <w:p w14:paraId="0826A44E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D79F317" w14:textId="77777777" w:rsidR="000E0755" w:rsidRPr="002A6B2B" w:rsidRDefault="000E0755" w:rsidP="00CC142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A6B2B">
              <w:rPr>
                <w:rFonts w:ascii="Times New Roman" w:hAnsi="Times New Roman" w:cs="Times New Roman"/>
              </w:rPr>
              <w:t>0.012 (0.012, 0.302)</w:t>
            </w:r>
          </w:p>
        </w:tc>
      </w:tr>
    </w:tbl>
    <w:p w14:paraId="0768A014" w14:textId="77777777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</w:p>
    <w:p w14:paraId="53D1D5E3" w14:textId="77777777" w:rsidR="000E0755" w:rsidRPr="002A6B2B" w:rsidRDefault="000E0755" w:rsidP="00CC1421">
      <w:pPr>
        <w:spacing w:after="0" w:line="360" w:lineRule="auto"/>
        <w:rPr>
          <w:rFonts w:ascii="Times New Roman" w:hAnsi="Times New Roman" w:cs="Times New Roman"/>
        </w:rPr>
      </w:pPr>
      <w:r w:rsidRPr="002A6B2B">
        <w:rPr>
          <w:rFonts w:ascii="Times New Roman" w:hAnsi="Times New Roman" w:cs="Times New Roman"/>
        </w:rPr>
        <w:t>Model A was adjusted for age-at-death, male sex, and education. Model B was additionally adjusted for other brain pathologies (ADNC, LATE-NC, neocortical Lewy bodies, atherosclerosis, arteriolosclerosis, macroscopic and microscopic infarcts, and cerebral amyloid angiopathy). Values in cells are estimated coefficients (standard error, P value).</w:t>
      </w:r>
    </w:p>
    <w:p w14:paraId="7FBDE9B9" w14:textId="77777777" w:rsidR="004C7962" w:rsidRPr="002A6B2B" w:rsidRDefault="004C7962" w:rsidP="00CC1421">
      <w:pPr>
        <w:pStyle w:val="NormalWeb"/>
        <w:spacing w:after="0" w:afterAutospacing="0" w:line="360" w:lineRule="auto"/>
        <w:divId w:val="2029328889"/>
      </w:pPr>
      <w:r w:rsidRPr="002A6B2B">
        <w:br/>
      </w:r>
    </w:p>
    <w:p w14:paraId="3F75943B" w14:textId="54FE0616" w:rsidR="004C7962" w:rsidRPr="002A6B2B" w:rsidRDefault="004C7962" w:rsidP="00CC1421">
      <w:pPr>
        <w:pStyle w:val="NormalWeb"/>
        <w:spacing w:after="0" w:afterAutospacing="0" w:line="360" w:lineRule="auto"/>
        <w:divId w:val="2029328889"/>
      </w:pPr>
      <w:r w:rsidRPr="002A6B2B">
        <w:rPr>
          <w:b/>
          <w:bCs/>
        </w:rPr>
        <w:lastRenderedPageBreak/>
        <w:t>References:</w:t>
      </w:r>
    </w:p>
    <w:sdt>
      <w:sdtPr>
        <w:rPr>
          <w:rFonts w:eastAsiaTheme="minorHAnsi"/>
          <w:kern w:val="2"/>
          <w14:ligatures w14:val="standardContextual"/>
        </w:rPr>
        <w:tag w:val="rw.bWnCOutputStyleIdiblio"/>
        <w:id w:val="-2037800795"/>
        <w:placeholder>
          <w:docPart w:val="3712690DD26045DF896AFC2919C1EEC8"/>
        </w:placeholder>
      </w:sdtPr>
      <w:sdtEndPr>
        <w:rPr>
          <w:rFonts w:eastAsiaTheme="minorEastAsia"/>
          <w:kern w:val="0"/>
          <w14:ligatures w14:val="none"/>
        </w:rPr>
      </w:sdtEndPr>
      <w:sdtContent>
        <w:p w14:paraId="3BA604B6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1. Agrawal S, Yu L, Nag S, et al. The association of </w:t>
          </w:r>
          <w:proofErr w:type="spellStart"/>
          <w:r>
            <w:rPr>
              <w:color w:val="000000"/>
            </w:rPr>
            <w:t>lewy</w:t>
          </w:r>
          <w:proofErr w:type="spellEnd"/>
          <w:r>
            <w:rPr>
              <w:color w:val="000000"/>
            </w:rPr>
            <w:t xml:space="preserve"> bodies with limbic-predominant age-related TDP-43 encephalopathy neuropathologic changes and their role in cognition and </w:t>
          </w:r>
          <w:proofErr w:type="spellStart"/>
          <w:r>
            <w:rPr>
              <w:color w:val="000000"/>
            </w:rPr>
            <w:t>alzheimer's</w:t>
          </w:r>
          <w:proofErr w:type="spellEnd"/>
          <w:r>
            <w:rPr>
              <w:color w:val="000000"/>
            </w:rPr>
            <w:t xml:space="preserve"> dementia in older </w:t>
          </w:r>
          <w:proofErr w:type="gramStart"/>
          <w:r>
            <w:rPr>
              <w:color w:val="000000"/>
            </w:rPr>
            <w:t>persons</w:t>
          </w:r>
          <w:proofErr w:type="gramEnd"/>
          <w:r>
            <w:rPr>
              <w:color w:val="000000"/>
            </w:rPr>
            <w:t xml:space="preserve">. </w:t>
          </w:r>
          <w:r>
            <w:rPr>
              <w:i/>
              <w:iCs/>
              <w:color w:val="000000"/>
            </w:rPr>
            <w:t xml:space="preserve">Acta </w:t>
          </w:r>
          <w:proofErr w:type="spellStart"/>
          <w:r>
            <w:rPr>
              <w:i/>
              <w:iCs/>
              <w:color w:val="000000"/>
            </w:rPr>
            <w:t>Neuropathol</w:t>
          </w:r>
          <w:proofErr w:type="spellEnd"/>
          <w:r>
            <w:rPr>
              <w:i/>
              <w:iCs/>
              <w:color w:val="000000"/>
            </w:rPr>
            <w:t xml:space="preserve"> Commun</w:t>
          </w:r>
          <w:r>
            <w:rPr>
              <w:color w:val="000000"/>
            </w:rPr>
            <w:t>. 2021;9(1):156–0.</w:t>
          </w:r>
        </w:p>
        <w:p w14:paraId="6B0F7B01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2. Schneider JA, Arvanitakis Z, Yu L, Boyle PA, Leurgans SE, Bennett DA. Cognitive impairment, decline and fluctuations in older community-dwelling subjects with </w:t>
          </w:r>
          <w:proofErr w:type="spellStart"/>
          <w:r>
            <w:rPr>
              <w:color w:val="000000"/>
            </w:rPr>
            <w:t>lewy</w:t>
          </w:r>
          <w:proofErr w:type="spellEnd"/>
          <w:r>
            <w:rPr>
              <w:color w:val="000000"/>
            </w:rPr>
            <w:t xml:space="preserve"> bodies. </w:t>
          </w:r>
          <w:r>
            <w:rPr>
              <w:i/>
              <w:iCs/>
              <w:color w:val="000000"/>
            </w:rPr>
            <w:t>Brain</w:t>
          </w:r>
          <w:r>
            <w:rPr>
              <w:color w:val="000000"/>
            </w:rPr>
            <w:t>. 2012;135(Pt 10):3005–3014.</w:t>
          </w:r>
        </w:p>
        <w:p w14:paraId="4BEEBABE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3. Oveisgharan S, Yu L, Barnes LL, et al. Association of statins with cerebral atherosclerosis and incident parkinsonism in older adults. </w:t>
          </w:r>
          <w:r>
            <w:rPr>
              <w:i/>
              <w:iCs/>
              <w:color w:val="000000"/>
            </w:rPr>
            <w:t>Neurology</w:t>
          </w:r>
          <w:r>
            <w:rPr>
              <w:color w:val="000000"/>
            </w:rPr>
            <w:t>. 2022;98(19</w:t>
          </w:r>
          <w:proofErr w:type="gramStart"/>
          <w:r>
            <w:rPr>
              <w:color w:val="000000"/>
            </w:rPr>
            <w:t>):e</w:t>
          </w:r>
          <w:proofErr w:type="gramEnd"/>
          <w:r>
            <w:rPr>
              <w:color w:val="000000"/>
            </w:rPr>
            <w:t xml:space="preserve">1976–e1984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212/WNL.0000000000200182.</w:t>
          </w:r>
        </w:p>
        <w:p w14:paraId="207EDBB9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4. Oveisgharan S, Kim N, Agrawal S, et al. Brain and spinal cord arteriolosclerosis and its associations with cerebrovascular disease risk factors in community-dwelling older adults. </w:t>
          </w:r>
          <w:r>
            <w:rPr>
              <w:i/>
              <w:iCs/>
              <w:color w:val="000000"/>
            </w:rPr>
            <w:t xml:space="preserve">Acta </w:t>
          </w:r>
          <w:proofErr w:type="spellStart"/>
          <w:r>
            <w:rPr>
              <w:i/>
              <w:iCs/>
              <w:color w:val="000000"/>
            </w:rPr>
            <w:t>Neuropathol</w:t>
          </w:r>
          <w:proofErr w:type="spellEnd"/>
          <w:r>
            <w:rPr>
              <w:color w:val="000000"/>
            </w:rPr>
            <w:t xml:space="preserve">. 2023;145(2):219–233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007/s00401-022-02527-z.</w:t>
          </w:r>
        </w:p>
        <w:p w14:paraId="3DC013BC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5. Oveisgharan S, Yu L, Yang J, et al. Cortical gray matter proteins associated with cerebral amyloid angiopathy in community-dwelling older adults: An autopsy study. </w:t>
          </w:r>
          <w:r>
            <w:rPr>
              <w:i/>
              <w:iCs/>
              <w:color w:val="000000"/>
            </w:rPr>
            <w:t>Neurology</w:t>
          </w:r>
          <w:r>
            <w:rPr>
              <w:color w:val="000000"/>
            </w:rPr>
            <w:t>. 2025;105(6</w:t>
          </w:r>
          <w:proofErr w:type="gramStart"/>
          <w:r>
            <w:rPr>
              <w:color w:val="000000"/>
            </w:rPr>
            <w:t>):e</w:t>
          </w:r>
          <w:proofErr w:type="gramEnd"/>
          <w:r>
            <w:rPr>
              <w:color w:val="000000"/>
            </w:rPr>
            <w:t xml:space="preserve">214024. </w:t>
          </w:r>
          <w:proofErr w:type="spellStart"/>
          <w:r>
            <w:rPr>
              <w:color w:val="000000"/>
            </w:rPr>
            <w:t>doi</w:t>
          </w:r>
          <w:proofErr w:type="spellEnd"/>
          <w:r>
            <w:rPr>
              <w:color w:val="000000"/>
            </w:rPr>
            <w:t>: 10.1212/WNL.0000000000214024.</w:t>
          </w:r>
        </w:p>
        <w:p w14:paraId="0CC1F0BC" w14:textId="77777777" w:rsidR="00485E90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6. Schneider JA, Wilson RS, Bienias JL, Evans DA, Bennett DA. Cerebral infarctions and the likelihood of dementia from </w:t>
          </w:r>
          <w:proofErr w:type="spellStart"/>
          <w:r>
            <w:rPr>
              <w:color w:val="000000"/>
            </w:rPr>
            <w:t>alzheimer</w:t>
          </w:r>
          <w:proofErr w:type="spellEnd"/>
          <w:r>
            <w:rPr>
              <w:color w:val="000000"/>
            </w:rPr>
            <w:t xml:space="preserve"> disease pathology. </w:t>
          </w:r>
          <w:r>
            <w:rPr>
              <w:i/>
              <w:iCs/>
              <w:color w:val="000000"/>
            </w:rPr>
            <w:t>Neurology</w:t>
          </w:r>
          <w:r>
            <w:rPr>
              <w:color w:val="000000"/>
            </w:rPr>
            <w:t>. 2004;62(7):1148–1155.</w:t>
          </w:r>
        </w:p>
        <w:p w14:paraId="66117AB0" w14:textId="1D06878E" w:rsidR="004C7962" w:rsidRPr="002A6B2B" w:rsidRDefault="00485E90" w:rsidP="00D56388">
          <w:pPr>
            <w:pStyle w:val="NormalWeb"/>
            <w:spacing w:line="360" w:lineRule="auto"/>
            <w:divId w:val="1527448225"/>
            <w:rPr>
              <w:color w:val="000000"/>
            </w:rPr>
          </w:pPr>
          <w:r>
            <w:rPr>
              <w:color w:val="000000"/>
            </w:rPr>
            <w:t xml:space="preserve">7. Arvanitakis Z, Capuano AW, Leurgans SE, Buchman AS, Bennett DA, Schneider JA. The relationship of cerebral vessel pathology to brain microinfarcts. </w:t>
          </w:r>
          <w:r>
            <w:rPr>
              <w:i/>
              <w:iCs/>
              <w:color w:val="000000"/>
            </w:rPr>
            <w:t>Brain Pathol</w:t>
          </w:r>
          <w:r>
            <w:rPr>
              <w:color w:val="000000"/>
            </w:rPr>
            <w:t>. 2017;27(1):77–85.</w:t>
          </w:r>
        </w:p>
      </w:sdtContent>
    </w:sdt>
    <w:p w14:paraId="3A1B80EF" w14:textId="635F9CDB" w:rsidR="00D82DCC" w:rsidRPr="002A6B2B" w:rsidRDefault="00D82DCC" w:rsidP="00CC1421">
      <w:pPr>
        <w:spacing w:after="0" w:line="360" w:lineRule="auto"/>
        <w:rPr>
          <w:rFonts w:ascii="Times New Roman" w:hAnsi="Times New Roman" w:cs="Times New Roman"/>
        </w:rPr>
      </w:pPr>
    </w:p>
    <w:sectPr w:rsidR="00D82DCC" w:rsidRPr="002A6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62D8E"/>
    <w:multiLevelType w:val="hybridMultilevel"/>
    <w:tmpl w:val="52E0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24543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18"/>
    <w:rsid w:val="000450CD"/>
    <w:rsid w:val="00046484"/>
    <w:rsid w:val="00061B55"/>
    <w:rsid w:val="00066D9A"/>
    <w:rsid w:val="0008610F"/>
    <w:rsid w:val="0009445D"/>
    <w:rsid w:val="000A65AF"/>
    <w:rsid w:val="000B7B3D"/>
    <w:rsid w:val="000C573D"/>
    <w:rsid w:val="000E0755"/>
    <w:rsid w:val="000E78F6"/>
    <w:rsid w:val="000F7B64"/>
    <w:rsid w:val="00105361"/>
    <w:rsid w:val="001620ED"/>
    <w:rsid w:val="001948F6"/>
    <w:rsid w:val="001C4D17"/>
    <w:rsid w:val="001D37E2"/>
    <w:rsid w:val="00253CD7"/>
    <w:rsid w:val="00262EE2"/>
    <w:rsid w:val="00275CF8"/>
    <w:rsid w:val="002807C2"/>
    <w:rsid w:val="002A6B2B"/>
    <w:rsid w:val="002B017B"/>
    <w:rsid w:val="002B492E"/>
    <w:rsid w:val="002C6763"/>
    <w:rsid w:val="002E6F28"/>
    <w:rsid w:val="002F03E5"/>
    <w:rsid w:val="002F2E61"/>
    <w:rsid w:val="0032210F"/>
    <w:rsid w:val="00336752"/>
    <w:rsid w:val="003565A1"/>
    <w:rsid w:val="0036178A"/>
    <w:rsid w:val="00374EC8"/>
    <w:rsid w:val="003B0782"/>
    <w:rsid w:val="003C52B5"/>
    <w:rsid w:val="003C5F50"/>
    <w:rsid w:val="003F6EA1"/>
    <w:rsid w:val="00425683"/>
    <w:rsid w:val="00440B8B"/>
    <w:rsid w:val="0044373E"/>
    <w:rsid w:val="0047404B"/>
    <w:rsid w:val="00483562"/>
    <w:rsid w:val="004853A4"/>
    <w:rsid w:val="00485E90"/>
    <w:rsid w:val="004C36A5"/>
    <w:rsid w:val="004C7962"/>
    <w:rsid w:val="0052599F"/>
    <w:rsid w:val="005450E6"/>
    <w:rsid w:val="0055660E"/>
    <w:rsid w:val="00581EB5"/>
    <w:rsid w:val="00592C4E"/>
    <w:rsid w:val="005B030A"/>
    <w:rsid w:val="005E717F"/>
    <w:rsid w:val="005F274E"/>
    <w:rsid w:val="00612FA8"/>
    <w:rsid w:val="0063454C"/>
    <w:rsid w:val="00634F3B"/>
    <w:rsid w:val="00657375"/>
    <w:rsid w:val="00671B4A"/>
    <w:rsid w:val="006A4BED"/>
    <w:rsid w:val="006A6BE1"/>
    <w:rsid w:val="006B3409"/>
    <w:rsid w:val="006C1705"/>
    <w:rsid w:val="006E4158"/>
    <w:rsid w:val="006E7D9D"/>
    <w:rsid w:val="00712165"/>
    <w:rsid w:val="007B631C"/>
    <w:rsid w:val="007B644A"/>
    <w:rsid w:val="007E2537"/>
    <w:rsid w:val="007F0944"/>
    <w:rsid w:val="007F3C96"/>
    <w:rsid w:val="007F5698"/>
    <w:rsid w:val="008227E4"/>
    <w:rsid w:val="00892635"/>
    <w:rsid w:val="008C4283"/>
    <w:rsid w:val="008C6552"/>
    <w:rsid w:val="008E191F"/>
    <w:rsid w:val="008E7374"/>
    <w:rsid w:val="008E7A9E"/>
    <w:rsid w:val="008F2545"/>
    <w:rsid w:val="009146CC"/>
    <w:rsid w:val="009863C7"/>
    <w:rsid w:val="009A3102"/>
    <w:rsid w:val="009C1A5B"/>
    <w:rsid w:val="009D1A9E"/>
    <w:rsid w:val="009E6782"/>
    <w:rsid w:val="00A3716D"/>
    <w:rsid w:val="00A4605C"/>
    <w:rsid w:val="00A46C1B"/>
    <w:rsid w:val="00A53E26"/>
    <w:rsid w:val="00A80C3C"/>
    <w:rsid w:val="00A95FB0"/>
    <w:rsid w:val="00B274FC"/>
    <w:rsid w:val="00B308E0"/>
    <w:rsid w:val="00B62931"/>
    <w:rsid w:val="00B71114"/>
    <w:rsid w:val="00B80EB4"/>
    <w:rsid w:val="00BB2392"/>
    <w:rsid w:val="00BB3D60"/>
    <w:rsid w:val="00BB3EB1"/>
    <w:rsid w:val="00C10799"/>
    <w:rsid w:val="00C154BB"/>
    <w:rsid w:val="00C17E49"/>
    <w:rsid w:val="00C26874"/>
    <w:rsid w:val="00C330EC"/>
    <w:rsid w:val="00C41765"/>
    <w:rsid w:val="00C64FCB"/>
    <w:rsid w:val="00C70F9E"/>
    <w:rsid w:val="00C75B22"/>
    <w:rsid w:val="00C773C8"/>
    <w:rsid w:val="00CA35FA"/>
    <w:rsid w:val="00CC1421"/>
    <w:rsid w:val="00CC3EB9"/>
    <w:rsid w:val="00CC5519"/>
    <w:rsid w:val="00D21F1C"/>
    <w:rsid w:val="00D373CB"/>
    <w:rsid w:val="00D45C81"/>
    <w:rsid w:val="00D50A47"/>
    <w:rsid w:val="00D5115B"/>
    <w:rsid w:val="00D54937"/>
    <w:rsid w:val="00D56388"/>
    <w:rsid w:val="00D82DCC"/>
    <w:rsid w:val="00D84473"/>
    <w:rsid w:val="00D938DA"/>
    <w:rsid w:val="00DD581A"/>
    <w:rsid w:val="00DE3DB6"/>
    <w:rsid w:val="00E2352C"/>
    <w:rsid w:val="00E25EC6"/>
    <w:rsid w:val="00E46090"/>
    <w:rsid w:val="00E54334"/>
    <w:rsid w:val="00E63988"/>
    <w:rsid w:val="00E71144"/>
    <w:rsid w:val="00E74172"/>
    <w:rsid w:val="00E76518"/>
    <w:rsid w:val="00E77185"/>
    <w:rsid w:val="00E945BC"/>
    <w:rsid w:val="00EE1715"/>
    <w:rsid w:val="00EE6FCB"/>
    <w:rsid w:val="00EF07AD"/>
    <w:rsid w:val="00F32B5D"/>
    <w:rsid w:val="00F50EC3"/>
    <w:rsid w:val="00F551ED"/>
    <w:rsid w:val="00F72AD5"/>
    <w:rsid w:val="00FF12EB"/>
    <w:rsid w:val="00FF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C2767"/>
  <w15:chartTrackingRefBased/>
  <w15:docId w15:val="{741195C8-781A-434D-902B-5E10E9B95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DCC"/>
  </w:style>
  <w:style w:type="paragraph" w:styleId="Heading1">
    <w:name w:val="heading 1"/>
    <w:basedOn w:val="Normal"/>
    <w:next w:val="Normal"/>
    <w:link w:val="Heading1Char"/>
    <w:uiPriority w:val="9"/>
    <w:qFormat/>
    <w:rsid w:val="00E7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65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65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65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65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65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65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65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65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65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65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65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65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65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65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65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65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65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65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65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65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651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07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50E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50EC3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92C4E"/>
    <w:rPr>
      <w:color w:val="666666"/>
    </w:rPr>
  </w:style>
  <w:style w:type="paragraph" w:styleId="NormalWeb">
    <w:name w:val="Normal (Web)"/>
    <w:basedOn w:val="Normal"/>
    <w:uiPriority w:val="99"/>
    <w:unhideWhenUsed/>
    <w:rsid w:val="004C796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0B7B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4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24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8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7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2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6EFBC1A195614BA5923CE0EBE2B355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F955FD-3316-43D6-BD8C-6B29A01A7CBD}"/>
      </w:docPartPr>
      <w:docPartBody>
        <w:p w:rsidR="00254AF7" w:rsidRDefault="007B26FD">
          <w:r w:rsidRPr="006D0B6A">
            <w:rPr>
              <w:rStyle w:val="PlaceholderText"/>
            </w:rPr>
            <w:t>Formatting...</w:t>
          </w:r>
        </w:p>
      </w:docPartBody>
    </w:docPart>
    <w:docPart>
      <w:docPartPr>
        <w:name w:val="124E0519ECA148BBA574815098BB4E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01BABF-14C1-443C-815C-041618468E06}"/>
      </w:docPartPr>
      <w:docPartBody>
        <w:p w:rsidR="00254AF7" w:rsidRDefault="007B26FD">
          <w:r w:rsidRPr="006D0B6A">
            <w:rPr>
              <w:rStyle w:val="PlaceholderText"/>
            </w:rPr>
            <w:t>Formatting...</w:t>
          </w:r>
        </w:p>
      </w:docPartBody>
    </w:docPart>
    <w:docPart>
      <w:docPartPr>
        <w:name w:val="D91B93067409486A97A89517F45E67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47D85D-16F9-4AC3-9CA0-CC0C786C8DB6}"/>
      </w:docPartPr>
      <w:docPartBody>
        <w:p w:rsidR="00254AF7" w:rsidRDefault="007B26FD">
          <w:r w:rsidRPr="006D0B6A">
            <w:rPr>
              <w:rStyle w:val="PlaceholderText"/>
            </w:rPr>
            <w:t>Formatting...</w:t>
          </w:r>
        </w:p>
      </w:docPartBody>
    </w:docPart>
    <w:docPart>
      <w:docPartPr>
        <w:name w:val="AFDD81B520F0471A931CEDB15948BE7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C68AC5-7EB7-478D-A74B-827CD5B19D11}"/>
      </w:docPartPr>
      <w:docPartBody>
        <w:p w:rsidR="00254AF7" w:rsidRDefault="007B26FD">
          <w:r w:rsidRPr="006D0B6A">
            <w:rPr>
              <w:rStyle w:val="PlaceholderText"/>
            </w:rPr>
            <w:t>Formatting...</w:t>
          </w:r>
        </w:p>
      </w:docPartBody>
    </w:docPart>
    <w:docPart>
      <w:docPartPr>
        <w:name w:val="3712690DD26045DF896AFC2919C1EE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403AB5-BEBF-43A6-82B7-5FB2BDE91A8C}"/>
      </w:docPartPr>
      <w:docPartBody>
        <w:p w:rsidR="00254AF7" w:rsidRDefault="007B26FD">
          <w:r w:rsidRPr="006D0B6A">
            <w:rPr>
              <w:rStyle w:val="PlaceholderText"/>
            </w:rPr>
            <w:t>Formatting Bibliography...</w:t>
          </w:r>
        </w:p>
      </w:docPartBody>
    </w:docPart>
    <w:docPart>
      <w:docPartPr>
        <w:name w:val="58CB543BCADB4A609CA9846EB5A722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72535F-EE9C-4AAC-9C0E-FED8C4985591}"/>
      </w:docPartPr>
      <w:docPartBody>
        <w:p w:rsidR="00133272" w:rsidRDefault="00F54A41">
          <w:r w:rsidRPr="009B1018">
            <w:rPr>
              <w:rStyle w:val="PlaceholderText"/>
            </w:rPr>
            <w:t>Formatting...</w:t>
          </w:r>
        </w:p>
      </w:docPartBody>
    </w:docPart>
    <w:docPart>
      <w:docPartPr>
        <w:name w:val="738AABCD07AD45B1B7C71154AEE169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978BC8-E5FD-4CE9-989E-E03FEB234C99}"/>
      </w:docPartPr>
      <w:docPartBody>
        <w:p w:rsidR="00133272" w:rsidRDefault="00F54A41">
          <w:r w:rsidRPr="009B1018">
            <w:rPr>
              <w:rStyle w:val="PlaceholderText"/>
            </w:rPr>
            <w:t>Formatting...</w:t>
          </w:r>
        </w:p>
      </w:docPartBody>
    </w:docPart>
    <w:docPart>
      <w:docPartPr>
        <w:name w:val="2E7D6CFB7CBB463FBFD90728CA4226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FC3944-29A0-4758-B8E3-2906396CCE1F}"/>
      </w:docPartPr>
      <w:docPartBody>
        <w:p w:rsidR="00125FE0" w:rsidRDefault="0094571A">
          <w:r w:rsidRPr="008D1DD5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FD"/>
    <w:rsid w:val="00092677"/>
    <w:rsid w:val="000E78F6"/>
    <w:rsid w:val="00125FE0"/>
    <w:rsid w:val="00133272"/>
    <w:rsid w:val="00254AF7"/>
    <w:rsid w:val="002807C2"/>
    <w:rsid w:val="002F2E61"/>
    <w:rsid w:val="00682CC0"/>
    <w:rsid w:val="006C10FD"/>
    <w:rsid w:val="006D7072"/>
    <w:rsid w:val="007B26FD"/>
    <w:rsid w:val="007B6CFC"/>
    <w:rsid w:val="007C334E"/>
    <w:rsid w:val="007D5946"/>
    <w:rsid w:val="0094571A"/>
    <w:rsid w:val="009A0815"/>
    <w:rsid w:val="009C1A5B"/>
    <w:rsid w:val="00AA2B11"/>
    <w:rsid w:val="00B8094A"/>
    <w:rsid w:val="00B80EB4"/>
    <w:rsid w:val="00C330EC"/>
    <w:rsid w:val="00D938DA"/>
    <w:rsid w:val="00E46090"/>
    <w:rsid w:val="00E928E7"/>
    <w:rsid w:val="00F54A41"/>
    <w:rsid w:val="00F551ED"/>
    <w:rsid w:val="00F74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571A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0DFE958-ACD6-4B88-8B41-3E150A5A8AFB}">
  <we:reference id="8c1c3d44-57e9-40d7-86e4-4adf88fea1dd" version="3.0.0.0" store="EXCatalog" storeType="EXCatalog"/>
  <we:alternateReferences>
    <we:reference id="WA200007520" version="3.0.0.0" store="en-US" storeType="OMEX"/>
  </we:alternateReferences>
  <we:properties>
    <we:property name="bibliographyEnabled" value="&quot;bibliographyEnabled&quot;"/>
    <we:property name="citations" value="{&quot;582410079&quot;:{&quot;referencesIds&quot;:[&quot;doc:64381935014483054e3d249a&quot;],&quot;referencesOptions&quot;:{&quot;doc:64381935014483054e3d249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582410079,&quot;citationText&quot;:&quot;&lt;span style=\&quot;font-family:Times New Roman;font-size:16px;color:#000000\&quot;&gt;&lt;sup&gt;1&lt;/sup&gt;&lt;/span&gt;&quot;},&quot;693885459&quot;:{&quot;referencesIds&quot;:[&quot;doc:64381944014483054e3d2745&quot;],&quot;referencesOptions&quot;:{&quot;doc:64381944014483054e3d27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693885459,&quot;citationText&quot;:&quot;&lt;span style=\&quot;font-family:Times New Roman;font-size:16px;color:#000000\&quot;&gt;&lt;sup&gt;2&lt;/sup&gt;&lt;/span&gt;&quot;},&quot;1772273187&quot;:{&quot;referencesIds&quot;:[&quot;doc:68beeb4a85e7f458f0f37b45&quot;],&quot;referencesOptions&quot;:{&quot;doc:68beeb4a85e7f458f0f37b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1772273187,&quot;citationText&quot;:&quot;&lt;span style=\&quot;font-family:Times New Roman;font-size:16px;color:#000000\&quot;&gt;&lt;sup&gt;5&lt;/sup&gt;&lt;/span&gt;&quot;},&quot;-5824848&quot;:{&quot;referencesIds&quot;:[&quot;doc:64381944014483054e3d2745&quot;],&quot;referencesOptions&quot;:{&quot;doc:64381944014483054e3d2745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5824848,&quot;citationText&quot;:&quot;&lt;span style=\&quot;font-family:Times New Roman;font-size:16px;color:#000000\&quot;&gt;&lt;sup&gt;2&lt;/sup&gt;&lt;/span&gt;&quot;},&quot;-1050844096&quot;:{&quot;referencesIds&quot;:[&quot;doc:669aa0c2fe99574866a62dda&quot;],&quot;referencesOptions&quot;:{&quot;doc:669aa0c2fe99574866a62dda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050844096,&quot;citationText&quot;:&quot;&lt;span style=\&quot;font-family:Times New Roman;font-size:16px;color:#000000\&quot;&gt;&lt;sup&gt;3&lt;/sup&gt;&lt;/span&gt;&quot;},&quot;-415168344&quot;:{&quot;referencesIds&quot;:[&quot;doc:64b9859979256105f72e28c1&quot;],&quot;referencesOptions&quot;:{&quot;doc:64b9859979256105f72e28c1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415168344,&quot;citationText&quot;:&quot;&lt;span style=\&quot;font-family:Times New Roman;font-size:16px;color:#000000\&quot;&gt;&lt;sup&gt;4&lt;/sup&gt;&lt;/span&gt;&quot;},&quot;-1624533637&quot;:{&quot;referencesIds&quot;:[&quot;doc:64381944014483054e3d275a&quot;,&quot;doc:64381935014483054e3d2457&quot;],&quot;referencesOptions&quot;:{&quot;doc:64381944014483054e3d275a&quot;:{&quot;author&quot;:true,&quot;year&quot;:true,&quot;formatAuthorYear&quot;:false,&quot;pageReplace&quot;:&quot;&quot;,&quot;additionalField&quot;:&quot;&quot;,&quot;additionalValue&quot;:&quot;&quot;,&quot;prefix&quot;:&quot;&quot;,&quot;suffix&quot;:&quot;&quot;},&quot;doc:64381935014483054e3d2457&quot;:{&quot;author&quot;:true,&quot;year&quot;:true,&quot;formatAuthorYear&quot;:false,&quot;pageReplace&quot;:&quot;&quot;,&quot;additionalField&quot;:&quot;&quot;,&quot;additionalValue&quot;:&quot;&quot;,&quot;prefix&quot;:&quot;&quot;,&quot;suffix&quot;:&quot;&quot;}},&quot;hasBrokenReferences&quot;:false,&quot;hasManualEdits&quot;:false,&quot;isEmpty&quot;:false,&quot;citationType&quot;:&quot;inline&quot;,&quot;id&quot;:-1624533637,&quot;citationText&quot;:&quot;&lt;span style=\&quot;font-family:Times New Roman;font-size:16px;color:#000000\&quot;&gt;&lt;sup&gt;6,7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rwoutputstyle:69bb04bb8249c90031920090&quot;,&quot;styleType&quot;:&quot;global&quot;,&quot;name&quot;:&quot;AMA - American Medical Association, 10th Edition&quot;,&quot;userId&quot;:&quot;user:5c65ce0be4b09a36bed143f1&quot;,&quot;isInstitutional&quot;:false,&quot;citeStyle&quot;:&quot;INTEXT_ONLY&quot;,&quot;isSorted&quot;:false,&quot;usesNumbers&quot;:false,&quot;lrwStyleId&quot;:1004,&quot;authorDisambiguation&quot;:&quot;surname_firstname&quot;}"/>
    <we:property name="formatForFootnotesEnabled" value="&quot;formatForFootnotesDisabled&quot;"/>
    <we:property name="rcm.version" value="2"/>
    <we:property name="rw.officeVersion" value="&quot;1.3&quot;"/>
    <we:property name="rw.subscriberId" value="&quot;0&quot;"/>
    <we:property name="rw.userId" value="&quot;user:5ccc6ed7e4b055ab72c1448e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1</TotalTime>
  <Pages>8</Pages>
  <Words>1011</Words>
  <Characters>6401</Characters>
  <Application>Microsoft Office Word</Application>
  <DocSecurity>0</DocSecurity>
  <Lines>120</Lines>
  <Paragraphs>64</Paragraphs>
  <ScaleCrop>false</ScaleCrop>
  <Company>Rush University Medical Center</Company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Agrawal</dc:creator>
  <cp:keywords/>
  <dc:description/>
  <cp:lastModifiedBy>Sonal Agrawal</cp:lastModifiedBy>
  <cp:revision>54</cp:revision>
  <dcterms:created xsi:type="dcterms:W3CDTF">2026-03-06T14:53:00Z</dcterms:created>
  <dcterms:modified xsi:type="dcterms:W3CDTF">2026-05-08T19:35:00Z</dcterms:modified>
</cp:coreProperties>
</file>